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36A98" w14:textId="4EC9296B" w:rsidR="008C346D" w:rsidRPr="00A8260C" w:rsidRDefault="008C346D" w:rsidP="00A8260C">
      <w:pPr>
        <w:widowControl/>
        <w:rPr>
          <w:rFonts w:ascii="Times New Roman" w:eastAsiaTheme="majorHAnsi" w:hAnsi="Times New Roman" w:cs="Times New Roman"/>
          <w:b/>
          <w:sz w:val="24"/>
          <w:szCs w:val="24"/>
        </w:rPr>
      </w:pPr>
      <w:r w:rsidRPr="00A8260C">
        <w:rPr>
          <w:rFonts w:ascii="Times New Roman" w:eastAsiaTheme="majorHAnsi" w:hAnsi="Times New Roman" w:cs="Times New Roman"/>
          <w:b/>
          <w:sz w:val="24"/>
          <w:szCs w:val="24"/>
        </w:rPr>
        <w:t xml:space="preserve">Supplementary </w:t>
      </w:r>
      <w:r w:rsidR="00EF367F" w:rsidRPr="00A8260C">
        <w:rPr>
          <w:rFonts w:ascii="Times New Roman" w:eastAsiaTheme="majorHAnsi" w:hAnsi="Times New Roman" w:cs="Times New Roman"/>
          <w:b/>
          <w:sz w:val="24"/>
          <w:szCs w:val="24"/>
        </w:rPr>
        <w:t>Material</w:t>
      </w:r>
    </w:p>
    <w:p w14:paraId="25FCCBCE" w14:textId="0BA94235" w:rsidR="00680B6B" w:rsidRPr="00A8260C" w:rsidRDefault="00C56575" w:rsidP="00A8260C">
      <w:pPr>
        <w:pStyle w:val="Default"/>
        <w:jc w:val="both"/>
        <w:rPr>
          <w:rFonts w:ascii="Times New Roman" w:hAnsi="Times New Roman" w:cs="Times New Roman"/>
          <w:b/>
          <w:bCs/>
        </w:rPr>
      </w:pPr>
      <w:r w:rsidRPr="00A8260C">
        <w:rPr>
          <w:rFonts w:ascii="Times New Roman" w:hAnsi="Times New Roman" w:cs="Times New Roman"/>
          <w:b/>
          <w:bCs/>
        </w:rPr>
        <w:t>S</w:t>
      </w:r>
      <w:r w:rsidR="00397CBA" w:rsidRPr="00A8260C">
        <w:rPr>
          <w:rFonts w:ascii="Times New Roman" w:hAnsi="Times New Roman" w:cs="Times New Roman"/>
          <w:b/>
          <w:bCs/>
        </w:rPr>
        <w:t xml:space="preserve">1. </w:t>
      </w:r>
      <w:r w:rsidRPr="00A8260C">
        <w:rPr>
          <w:rFonts w:ascii="Times New Roman" w:hAnsi="Times New Roman" w:cs="Times New Roman"/>
          <w:b/>
          <w:bCs/>
        </w:rPr>
        <w:t xml:space="preserve"> </w:t>
      </w:r>
      <w:r w:rsidR="00680B6B" w:rsidRPr="00A8260C">
        <w:rPr>
          <w:rFonts w:ascii="Times New Roman" w:hAnsi="Times New Roman" w:cs="Times New Roman"/>
          <w:b/>
          <w:bCs/>
        </w:rPr>
        <w:t>Supplementary</w:t>
      </w:r>
      <w:r w:rsidR="00397CBA" w:rsidRPr="00A8260C">
        <w:rPr>
          <w:rFonts w:ascii="Times New Roman" w:hAnsi="Times New Roman" w:cs="Times New Roman"/>
          <w:b/>
          <w:bCs/>
        </w:rPr>
        <w:t xml:space="preserve"> </w:t>
      </w:r>
      <w:r w:rsidR="00680B6B" w:rsidRPr="00A8260C">
        <w:rPr>
          <w:rFonts w:ascii="Times New Roman" w:hAnsi="Times New Roman" w:cs="Times New Roman"/>
          <w:b/>
          <w:bCs/>
        </w:rPr>
        <w:t>Methods</w:t>
      </w:r>
    </w:p>
    <w:p w14:paraId="603561B8" w14:textId="72E9280D" w:rsidR="00680B6B" w:rsidRPr="00A8260C" w:rsidRDefault="00680B6B" w:rsidP="0098209F">
      <w:pPr>
        <w:pStyle w:val="Default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8260C">
        <w:rPr>
          <w:rFonts w:ascii="Times New Roman" w:hAnsi="Times New Roman" w:cs="Times New Roman"/>
          <w:b/>
          <w:bCs/>
        </w:rPr>
        <w:t>CT protocols of the three scanners</w:t>
      </w:r>
    </w:p>
    <w:p w14:paraId="34A1EE8F" w14:textId="764C88FC" w:rsidR="00C603E5" w:rsidRPr="00A8260C" w:rsidRDefault="0041772F" w:rsidP="00A8260C">
      <w:pPr>
        <w:ind w:firstLineChars="150" w:firstLine="405"/>
        <w:rPr>
          <w:rFonts w:ascii="Times New Roman" w:hAnsi="Times New Roman" w:cs="Times New Roman"/>
          <w:spacing w:val="15"/>
          <w:sz w:val="24"/>
          <w:szCs w:val="24"/>
        </w:rPr>
      </w:pPr>
      <w:r w:rsidRPr="00A8260C">
        <w:rPr>
          <w:rFonts w:ascii="Times New Roman" w:hAnsi="Times New Roman" w:cs="Times New Roman"/>
          <w:spacing w:val="15"/>
          <w:sz w:val="24"/>
          <w:szCs w:val="24"/>
        </w:rPr>
        <w:t>Contrast-enhanced CT</w:t>
      </w:r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 xml:space="preserve"> was carried out using one of the following multidetector row CT scanners: 64-slice LightSpeed VCT (GE Medical systems, Milwaukee, WI); Lightspeed Ultra 8 (GE Healthcare, Hino, Japan), or Brilliance </w:t>
      </w:r>
      <w:proofErr w:type="spellStart"/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>iCT</w:t>
      </w:r>
      <w:proofErr w:type="spellEnd"/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 xml:space="preserve"> 256 (Philips Healthcare, Cleveland OH, USA). The scanning protocols used at the three scanners are detailed in table </w:t>
      </w:r>
      <w:r w:rsidRPr="00A8260C">
        <w:rPr>
          <w:rFonts w:ascii="Times New Roman" w:hAnsi="Times New Roman" w:cs="Times New Roman"/>
          <w:spacing w:val="15"/>
          <w:sz w:val="24"/>
          <w:szCs w:val="24"/>
        </w:rPr>
        <w:t>S</w:t>
      </w:r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>1. Following a routine-unenhanced CT, A volume of 1.5 mL/kg body weight of contrast material (</w:t>
      </w:r>
      <w:proofErr w:type="spellStart"/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>Ultravist</w:t>
      </w:r>
      <w:proofErr w:type="spellEnd"/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 xml:space="preserve"> 370, Bayer Schering Pharma, Berlin, Germany) was injected through an intravenous antecubital cannula with a rate of 3.0 to 3.5 mL/s via a pump injector (Ulrich CT Plus 150, Ulrich Medical, Ulm, Germany). Arterial phase and portal venous phase contrast-enhanced CT images were performed at 25–30 s and 60–70 s, respectively, and with 1.25 mm reconstructed section thicknesses of the </w:t>
      </w:r>
      <w:r w:rsidRPr="00A8260C">
        <w:rPr>
          <w:rFonts w:ascii="Times New Roman" w:hAnsi="Times New Roman" w:cs="Times New Roman"/>
          <w:spacing w:val="15"/>
          <w:sz w:val="24"/>
          <w:szCs w:val="24"/>
        </w:rPr>
        <w:t>arterial phase</w:t>
      </w:r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 xml:space="preserve"> and </w:t>
      </w:r>
      <w:r w:rsidRPr="00A8260C">
        <w:rPr>
          <w:rFonts w:ascii="Times New Roman" w:hAnsi="Times New Roman" w:cs="Times New Roman"/>
          <w:spacing w:val="15"/>
          <w:sz w:val="24"/>
          <w:szCs w:val="24"/>
        </w:rPr>
        <w:t>portal venous phase</w:t>
      </w:r>
      <w:r w:rsidR="00680B6B" w:rsidRPr="00A8260C">
        <w:rPr>
          <w:rFonts w:ascii="Times New Roman" w:hAnsi="Times New Roman" w:cs="Times New Roman"/>
          <w:spacing w:val="15"/>
          <w:sz w:val="24"/>
          <w:szCs w:val="24"/>
        </w:rPr>
        <w:t>.</w:t>
      </w:r>
    </w:p>
    <w:p w14:paraId="2DD33EC6" w14:textId="2D9A1876" w:rsidR="00A55347" w:rsidRPr="00A8260C" w:rsidRDefault="00C56575" w:rsidP="00A8260C">
      <w:pPr>
        <w:pStyle w:val="Default"/>
        <w:jc w:val="both"/>
        <w:rPr>
          <w:rFonts w:ascii="Times New Roman" w:hAnsi="Times New Roman" w:cs="Times New Roman"/>
          <w:b/>
          <w:bCs/>
        </w:rPr>
      </w:pPr>
      <w:bookmarkStart w:id="1" w:name="_Hlk67946512"/>
      <w:r w:rsidRPr="00A8260C">
        <w:rPr>
          <w:rFonts w:ascii="Times New Roman" w:hAnsi="Times New Roman" w:cs="Times New Roman"/>
          <w:b/>
          <w:bCs/>
        </w:rPr>
        <w:t>S</w:t>
      </w:r>
      <w:r w:rsidR="00397CBA" w:rsidRPr="00A8260C">
        <w:rPr>
          <w:rFonts w:ascii="Times New Roman" w:hAnsi="Times New Roman" w:cs="Times New Roman"/>
          <w:b/>
          <w:bCs/>
        </w:rPr>
        <w:t xml:space="preserve">2. </w:t>
      </w:r>
      <w:r w:rsidRPr="00A8260C">
        <w:rPr>
          <w:rFonts w:ascii="Times New Roman" w:hAnsi="Times New Roman" w:cs="Times New Roman"/>
          <w:b/>
          <w:bCs/>
        </w:rPr>
        <w:t xml:space="preserve"> </w:t>
      </w:r>
      <w:r w:rsidR="00A55347" w:rsidRPr="00A8260C">
        <w:rPr>
          <w:rFonts w:ascii="Times New Roman" w:hAnsi="Times New Roman" w:cs="Times New Roman"/>
          <w:b/>
          <w:bCs/>
        </w:rPr>
        <w:t xml:space="preserve">Supplementary </w:t>
      </w:r>
      <w:bookmarkStart w:id="2" w:name="_Hlk67946523"/>
      <w:r w:rsidR="00A55347" w:rsidRPr="00A8260C">
        <w:rPr>
          <w:rFonts w:ascii="Times New Roman" w:hAnsi="Times New Roman" w:cs="Times New Roman"/>
          <w:b/>
          <w:bCs/>
        </w:rPr>
        <w:t>Results</w:t>
      </w:r>
      <w:bookmarkEnd w:id="2"/>
    </w:p>
    <w:bookmarkEnd w:id="1"/>
    <w:p w14:paraId="39B798C3" w14:textId="5FC08819" w:rsidR="00680B6B" w:rsidRPr="00A8260C" w:rsidRDefault="00C20E3F" w:rsidP="0098209F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diomic Signature (Score) Calculation Formula</w:t>
      </w:r>
    </w:p>
    <w:p w14:paraId="0121956D" w14:textId="2FE8C363" w:rsidR="00280237" w:rsidRPr="00A8260C" w:rsidRDefault="0041772F" w:rsidP="00A8260C">
      <w:pPr>
        <w:ind w:firstLineChars="150" w:firstLine="405"/>
        <w:rPr>
          <w:rFonts w:ascii="Times New Roman" w:hAnsi="Times New Roman" w:cs="Times New Roman"/>
          <w:spacing w:val="15"/>
          <w:sz w:val="24"/>
          <w:szCs w:val="24"/>
        </w:rPr>
      </w:pPr>
      <w:r w:rsidRPr="00A8260C">
        <w:rPr>
          <w:rFonts w:ascii="Times New Roman" w:hAnsi="Times New Roman" w:cs="Times New Roman"/>
          <w:spacing w:val="15"/>
          <w:sz w:val="24"/>
          <w:szCs w:val="24"/>
        </w:rPr>
        <w:t>F</w:t>
      </w:r>
      <w:r w:rsidR="00280237" w:rsidRPr="00A8260C">
        <w:rPr>
          <w:rFonts w:ascii="Times New Roman" w:hAnsi="Times New Roman" w:cs="Times New Roman"/>
          <w:spacing w:val="15"/>
          <w:sz w:val="24"/>
          <w:szCs w:val="24"/>
        </w:rPr>
        <w:t xml:space="preserve">our radiomics signature (two tumor radiomics signature and two spleen radiomics signature) was constructed using the </w:t>
      </w:r>
      <w:r w:rsidRPr="00A8260C">
        <w:rPr>
          <w:rFonts w:ascii="Times New Roman" w:hAnsi="Times New Roman" w:cs="Times New Roman"/>
          <w:spacing w:val="15"/>
          <w:sz w:val="24"/>
          <w:szCs w:val="24"/>
        </w:rPr>
        <w:t>least absolute shrinkage and selection operator</w:t>
      </w:r>
      <w:r w:rsidR="00280237" w:rsidRPr="00A8260C">
        <w:rPr>
          <w:rFonts w:ascii="Times New Roman" w:hAnsi="Times New Roman" w:cs="Times New Roman"/>
          <w:spacing w:val="15"/>
          <w:sz w:val="24"/>
          <w:szCs w:val="24"/>
        </w:rPr>
        <w:t xml:space="preserve"> regression algorithm for the estimation of early and late recurrence, respectively.</w:t>
      </w:r>
    </w:p>
    <w:p w14:paraId="597D882F" w14:textId="46772FD0" w:rsidR="00C20E3F" w:rsidRPr="00A8260C" w:rsidRDefault="00280237" w:rsidP="00A82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For early recurrence analyses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：</w:t>
      </w:r>
    </w:p>
    <w:p w14:paraId="6506B65C" w14:textId="70DB1EAC" w:rsidR="00670C1A" w:rsidRPr="00A8260C" w:rsidRDefault="00C20E3F" w:rsidP="00A82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pacing w:val="15"/>
          <w:sz w:val="24"/>
          <w:szCs w:val="24"/>
        </w:rPr>
        <w:t>Tumor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adiomic</w:t>
      </w:r>
      <w:r w:rsidR="0041772F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gnature= </w:t>
      </w:r>
      <w:r w:rsidR="00670C1A" w:rsidRPr="00A8260C">
        <w:rPr>
          <w:rFonts w:ascii="Times New Roman" w:hAnsi="Times New Roman" w:cs="Times New Roman"/>
          <w:sz w:val="24"/>
          <w:szCs w:val="24"/>
        </w:rPr>
        <w:t>0.425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×</w:t>
      </w:r>
      <w:r w:rsidR="00670C1A" w:rsidRPr="00A8260C">
        <w:rPr>
          <w:rFonts w:ascii="Times New Roman" w:hAnsi="Times New Roman" w:cs="Times New Roman"/>
          <w:sz w:val="24"/>
          <w:szCs w:val="24"/>
        </w:rPr>
        <w:t xml:space="preserve">AP_rbio5.5.LH_glszm_SizeZoneNonUniformity </w:t>
      </w:r>
    </w:p>
    <w:p w14:paraId="76F28D0E" w14:textId="77777777" w:rsidR="00670C1A" w:rsidRPr="00A8260C" w:rsidRDefault="00C20E3F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 xml:space="preserve">+ </w:t>
      </w:r>
      <w:r w:rsidR="00670C1A" w:rsidRPr="00A8260C">
        <w:rPr>
          <w:rFonts w:ascii="Times New Roman" w:hAnsi="Times New Roman" w:cs="Times New Roman"/>
          <w:sz w:val="24"/>
          <w:szCs w:val="24"/>
        </w:rPr>
        <w:t>0.206</w:t>
      </w:r>
      <w:r w:rsidRPr="00A8260C">
        <w:rPr>
          <w:rFonts w:ascii="Times New Roman" w:hAnsi="Times New Roman" w:cs="Times New Roman"/>
          <w:sz w:val="24"/>
          <w:szCs w:val="24"/>
        </w:rPr>
        <w:t xml:space="preserve">× </w:t>
      </w:r>
      <w:r w:rsidR="00670C1A" w:rsidRPr="00A8260C">
        <w:rPr>
          <w:rFonts w:ascii="Times New Roman" w:hAnsi="Times New Roman" w:cs="Times New Roman"/>
          <w:sz w:val="24"/>
          <w:szCs w:val="24"/>
        </w:rPr>
        <w:t>VP_rbio5.5.LH_glszm_SmallAreaEmphasis</w:t>
      </w:r>
    </w:p>
    <w:p w14:paraId="79BED734" w14:textId="746723E5" w:rsidR="00C20E3F" w:rsidRPr="00A8260C" w:rsidRDefault="00670C1A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—</w:t>
      </w:r>
      <w:r w:rsidRPr="00A8260C">
        <w:rPr>
          <w:rFonts w:ascii="Times New Roman" w:hAnsi="Times New Roman" w:cs="Times New Roman"/>
          <w:sz w:val="24"/>
          <w:szCs w:val="24"/>
        </w:rPr>
        <w:t>0.230×AP_db4.LL_gldm_SmallDependenceEmphasis</w:t>
      </w:r>
    </w:p>
    <w:p w14:paraId="33D8EB79" w14:textId="64929B5A" w:rsidR="00670C1A" w:rsidRPr="00A8260C" w:rsidRDefault="00670C1A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—</w:t>
      </w:r>
      <w:r w:rsidRPr="00A8260C">
        <w:rPr>
          <w:rFonts w:ascii="Times New Roman" w:hAnsi="Times New Roman" w:cs="Times New Roman"/>
          <w:sz w:val="24"/>
          <w:szCs w:val="24"/>
        </w:rPr>
        <w:t>0.200×AP_coif3.HH_glcm_Imc2</w:t>
      </w:r>
    </w:p>
    <w:p w14:paraId="29C0F8CF" w14:textId="21349742" w:rsidR="003B3D93" w:rsidRPr="00A8260C" w:rsidRDefault="0041772F" w:rsidP="00A82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pacing w:val="15"/>
          <w:sz w:val="24"/>
          <w:szCs w:val="24"/>
        </w:rPr>
        <w:t>S</w:t>
      </w:r>
      <w:r w:rsidR="00280237" w:rsidRPr="00A8260C">
        <w:rPr>
          <w:rFonts w:ascii="Times New Roman" w:hAnsi="Times New Roman" w:cs="Times New Roman"/>
          <w:spacing w:val="15"/>
          <w:sz w:val="24"/>
          <w:szCs w:val="24"/>
        </w:rPr>
        <w:t>pleen</w:t>
      </w:r>
      <w:r w:rsidR="00280237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adiomic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="00280237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gnature= —</w:t>
      </w:r>
      <w:r w:rsidR="004059C0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0.300</w:t>
      </w:r>
      <w:r w:rsidR="00280237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×VP_</w:t>
      </w:r>
      <w:bookmarkStart w:id="3" w:name="_Hlk67767890"/>
      <w:r w:rsidR="004059C0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glrlm_RunVariance</w:t>
      </w:r>
      <w:bookmarkEnd w:id="3"/>
      <w:r w:rsidR="004059C0" w:rsidRPr="00A826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E1B847" w14:textId="74942D3C" w:rsidR="003B3D93" w:rsidRPr="00A8260C" w:rsidRDefault="00280237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 xml:space="preserve">+ </w:t>
      </w:r>
      <w:r w:rsidR="004059C0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0.354</w:t>
      </w:r>
      <w:r w:rsidRPr="00A8260C">
        <w:rPr>
          <w:rFonts w:ascii="Times New Roman" w:hAnsi="Times New Roman" w:cs="Times New Roman"/>
          <w:sz w:val="24"/>
          <w:szCs w:val="24"/>
        </w:rPr>
        <w:t>×VP_</w:t>
      </w:r>
      <w:r w:rsidR="004059C0"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rbio5.5.LH_firstorder_Minimum</w:t>
      </w:r>
    </w:p>
    <w:p w14:paraId="4A841999" w14:textId="77777777" w:rsidR="003B3D93" w:rsidRPr="00A8260C" w:rsidRDefault="004059C0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—0.158×</w:t>
      </w:r>
      <w:r w:rsidRPr="00A8260C">
        <w:rPr>
          <w:rFonts w:ascii="Times New Roman" w:hAnsi="Times New Roman" w:cs="Times New Roman"/>
          <w:sz w:val="24"/>
          <w:szCs w:val="24"/>
        </w:rPr>
        <w:t>VP_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bior2.8.HL_gldm_GrayLevelVariance</w:t>
      </w:r>
    </w:p>
    <w:p w14:paraId="57CB0FF3" w14:textId="19E801A7" w:rsidR="00280237" w:rsidRPr="00A8260C" w:rsidRDefault="004059C0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—0.105×</w:t>
      </w:r>
      <w:r w:rsidRPr="00A8260C">
        <w:rPr>
          <w:rFonts w:ascii="Times New Roman" w:hAnsi="Times New Roman" w:cs="Times New Roman"/>
          <w:sz w:val="24"/>
          <w:szCs w:val="24"/>
        </w:rPr>
        <w:t>VP_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rbio5.5.HH_glrlm_ShortRunEmphasis</w:t>
      </w:r>
    </w:p>
    <w:p w14:paraId="242FC7D4" w14:textId="77777777" w:rsidR="00280237" w:rsidRPr="00A8260C" w:rsidRDefault="00280237" w:rsidP="00A82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For late recurrence analyses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：</w:t>
      </w:r>
    </w:p>
    <w:p w14:paraId="6C505138" w14:textId="799B92AB" w:rsidR="0041772F" w:rsidRPr="00A8260C" w:rsidRDefault="0041772F" w:rsidP="00A8260C">
      <w:pPr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pacing w:val="15"/>
          <w:sz w:val="24"/>
          <w:szCs w:val="24"/>
        </w:rPr>
        <w:t>Tumor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adiomics Signature= —</w:t>
      </w:r>
      <w:r w:rsidRPr="00A8260C">
        <w:rPr>
          <w:rFonts w:ascii="Times New Roman" w:hAnsi="Times New Roman" w:cs="Times New Roman"/>
          <w:sz w:val="24"/>
          <w:szCs w:val="24"/>
        </w:rPr>
        <w:t>0.544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×</w:t>
      </w:r>
      <w:r w:rsidRPr="00A8260C">
        <w:rPr>
          <w:rFonts w:ascii="Times New Roman" w:hAnsi="Times New Roman" w:cs="Times New Roman"/>
          <w:sz w:val="24"/>
          <w:szCs w:val="24"/>
        </w:rPr>
        <w:t>VP_coif3.HH_glszm_GrayLevelVariance</w:t>
      </w:r>
    </w:p>
    <w:p w14:paraId="6048BDD7" w14:textId="77777777" w:rsidR="0041772F" w:rsidRPr="00A8260C" w:rsidRDefault="0041772F" w:rsidP="00A8260C">
      <w:pPr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 w:rsidRPr="00A8260C">
        <w:rPr>
          <w:rFonts w:ascii="Times New Roman" w:hAnsi="Times New Roman" w:cs="Times New Roman"/>
          <w:sz w:val="24"/>
          <w:szCs w:val="24"/>
        </w:rPr>
        <w:t>+0.393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×</w:t>
      </w:r>
      <w:r w:rsidRPr="00A8260C">
        <w:rPr>
          <w:rFonts w:ascii="Times New Roman" w:hAnsi="Times New Roman" w:cs="Times New Roman"/>
          <w:sz w:val="24"/>
          <w:szCs w:val="24"/>
        </w:rPr>
        <w:t>VP_db4.LL_glszm_GrayLevelNonUniformity</w:t>
      </w:r>
    </w:p>
    <w:p w14:paraId="61A7BB8B" w14:textId="77777777" w:rsidR="0041772F" w:rsidRPr="00A8260C" w:rsidRDefault="0041772F" w:rsidP="00A8260C">
      <w:pPr>
        <w:rPr>
          <w:rFonts w:ascii="Times New Roman" w:hAnsi="Times New Roman" w:cs="Times New Roman"/>
          <w:b/>
          <w:sz w:val="24"/>
          <w:szCs w:val="24"/>
        </w:rPr>
      </w:pPr>
      <w:r w:rsidRPr="00A8260C"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 w:rsidRPr="00A8260C">
        <w:rPr>
          <w:rFonts w:ascii="Times New Roman" w:hAnsi="Times New Roman" w:cs="Times New Roman"/>
          <w:sz w:val="24"/>
          <w:szCs w:val="24"/>
        </w:rPr>
        <w:t>+0.233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×</w:t>
      </w:r>
      <w:r w:rsidRPr="00A8260C">
        <w:rPr>
          <w:rFonts w:ascii="Times New Roman" w:hAnsi="Times New Roman" w:cs="Times New Roman"/>
          <w:sz w:val="24"/>
          <w:szCs w:val="24"/>
        </w:rPr>
        <w:t>AP_db4.LL_firstorder_Minimum</w:t>
      </w:r>
    </w:p>
    <w:p w14:paraId="511085C4" w14:textId="41EB0993" w:rsidR="0041772F" w:rsidRPr="00A8260C" w:rsidRDefault="0041772F" w:rsidP="00A82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spacing w:val="15"/>
          <w:sz w:val="24"/>
          <w:szCs w:val="24"/>
        </w:rPr>
        <w:t>Spleen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adiomic Signature= —0.660×VP_db4.HL_glszm_ZonePercentage </w:t>
      </w:r>
    </w:p>
    <w:p w14:paraId="01E89D74" w14:textId="77777777" w:rsidR="0041772F" w:rsidRPr="00A8260C" w:rsidRDefault="0041772F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—0.263×VP_original_shape_Elongation</w:t>
      </w:r>
    </w:p>
    <w:p w14:paraId="53ED182C" w14:textId="0D905D00" w:rsidR="0041772F" w:rsidRPr="00A8260C" w:rsidRDefault="0041772F" w:rsidP="00A8260C">
      <w:pPr>
        <w:autoSpaceDE w:val="0"/>
        <w:autoSpaceDN w:val="0"/>
        <w:adjustRightInd w:val="0"/>
        <w:ind w:firstLineChars="1200" w:firstLine="28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>+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0.140</w:t>
      </w:r>
      <w:r w:rsidRPr="00A8260C">
        <w:rPr>
          <w:rFonts w:ascii="Times New Roman" w:hAnsi="Times New Roman" w:cs="Times New Roman"/>
          <w:sz w:val="24"/>
          <w:szCs w:val="24"/>
        </w:rPr>
        <w:t>×VP_</w:t>
      </w:r>
      <w:r w:rsidRPr="00A8260C">
        <w:rPr>
          <w:rFonts w:ascii="Times New Roman" w:hAnsi="Times New Roman" w:cs="Times New Roman"/>
          <w:color w:val="000000"/>
          <w:kern w:val="0"/>
          <w:sz w:val="24"/>
          <w:szCs w:val="24"/>
        </w:rPr>
        <w:t>db4.HL_glszm_SizeZoneNonUniformityNormalized</w:t>
      </w:r>
    </w:p>
    <w:p w14:paraId="49ABE335" w14:textId="77777777" w:rsidR="00680B6B" w:rsidRPr="00A8260C" w:rsidRDefault="00680B6B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61ABC808" w14:textId="60DA7191" w:rsidR="00C56575" w:rsidRPr="00A8260C" w:rsidRDefault="00C56575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D8F5FA0" w14:textId="2FC10E7D" w:rsidR="00680B6B" w:rsidRPr="00A8260C" w:rsidRDefault="00A8260C" w:rsidP="00A8260C">
      <w:pPr>
        <w:rPr>
          <w:rFonts w:ascii="Times New Roman" w:hAnsi="Times New Roman" w:cs="Times New Roman"/>
          <w:b/>
          <w:sz w:val="24"/>
          <w:szCs w:val="24"/>
        </w:rPr>
      </w:pPr>
      <w:r w:rsidRPr="00A8260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41772F" w:rsidRPr="00A826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_Hlk67651418"/>
      <w:bookmarkEnd w:id="4"/>
      <w:r w:rsidR="00C56575" w:rsidRPr="00A8260C">
        <w:rPr>
          <w:rFonts w:ascii="Times New Roman" w:hAnsi="Times New Roman" w:cs="Times New Roman"/>
          <w:b/>
          <w:sz w:val="24"/>
          <w:szCs w:val="24"/>
        </w:rPr>
        <w:t>S</w:t>
      </w:r>
      <w:r w:rsidR="0041772F" w:rsidRPr="00A8260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1772F" w:rsidRPr="00A8260C">
        <w:rPr>
          <w:rFonts w:ascii="Times New Roman" w:hAnsi="Times New Roman" w:cs="Times New Roman"/>
          <w:sz w:val="24"/>
          <w:szCs w:val="24"/>
        </w:rPr>
        <w:t>Scanning parameters for each scanner</w:t>
      </w:r>
    </w:p>
    <w:tbl>
      <w:tblPr>
        <w:tblStyle w:val="a7"/>
        <w:tblpPr w:leftFromText="180" w:rightFromText="180" w:vertAnchor="page" w:horzAnchor="margin" w:tblpXSpec="center" w:tblpY="2205"/>
        <w:tblW w:w="111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694"/>
        <w:gridCol w:w="283"/>
        <w:gridCol w:w="2552"/>
        <w:gridCol w:w="283"/>
        <w:gridCol w:w="2650"/>
      </w:tblGrid>
      <w:tr w:rsidR="00C56575" w:rsidRPr="00A8260C" w14:paraId="0F9068E9" w14:textId="77777777" w:rsidTr="00C56575">
        <w:trPr>
          <w:trHeight w:val="272"/>
        </w:trPr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F007717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8260C">
              <w:rPr>
                <w:rFonts w:ascii="Times New Roman" w:hAnsi="Times New Roman" w:cs="Times New Roman"/>
                <w:b/>
                <w:w w:val="105"/>
              </w:rPr>
              <w:t xml:space="preserve"> Parameter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0FE58B8B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w w:val="105"/>
              </w:rPr>
              <w:t>Brilliance</w:t>
            </w:r>
            <w:r w:rsidRPr="00A8260C">
              <w:rPr>
                <w:rFonts w:ascii="Times New Roman" w:hAnsi="Times New Roman" w:cs="Times New Roman"/>
                <w:b/>
                <w:spacing w:val="1"/>
                <w:w w:val="105"/>
              </w:rPr>
              <w:t xml:space="preserve"> </w:t>
            </w:r>
            <w:proofErr w:type="spellStart"/>
            <w:r w:rsidRPr="00A8260C">
              <w:rPr>
                <w:rFonts w:ascii="Times New Roman" w:hAnsi="Times New Roman" w:cs="Times New Roman"/>
                <w:b/>
                <w:w w:val="105"/>
              </w:rPr>
              <w:t>iCT</w:t>
            </w:r>
            <w:proofErr w:type="spellEnd"/>
            <w:r w:rsidRPr="00A8260C">
              <w:rPr>
                <w:rFonts w:ascii="Times New Roman" w:hAnsi="Times New Roman" w:cs="Times New Roman"/>
                <w:b/>
                <w:spacing w:val="1"/>
                <w:w w:val="105"/>
              </w:rPr>
              <w:t xml:space="preserve"> </w:t>
            </w:r>
            <w:r w:rsidRPr="00A8260C">
              <w:rPr>
                <w:rFonts w:ascii="Times New Roman" w:hAnsi="Times New Roman" w:cs="Times New Roman"/>
                <w:b/>
                <w:w w:val="105"/>
              </w:rPr>
              <w:t>256</w:t>
            </w:r>
            <w:r w:rsidRPr="00A8260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74271355" w14:textId="77777777" w:rsidR="00C56575" w:rsidRPr="00A8260C" w:rsidRDefault="00C56575" w:rsidP="00A826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1A1D9ACB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Lightspeed Ultra 8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7CC81B69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0" w:type="dxa"/>
            <w:tcBorders>
              <w:top w:val="single" w:sz="8" w:space="0" w:color="auto"/>
              <w:bottom w:val="single" w:sz="8" w:space="0" w:color="auto"/>
            </w:tcBorders>
          </w:tcPr>
          <w:p w14:paraId="23D077CB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64-Slice LightSpeed VCT</w:t>
            </w:r>
          </w:p>
        </w:tc>
      </w:tr>
      <w:tr w:rsidR="00C56575" w:rsidRPr="00A8260C" w14:paraId="3CAB6DCE" w14:textId="77777777" w:rsidTr="00C56575">
        <w:trPr>
          <w:trHeight w:val="544"/>
        </w:trPr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2157508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Tube voltage (</w:t>
            </w:r>
            <w:proofErr w:type="spellStart"/>
            <w:r w:rsidRPr="00A8260C">
              <w:rPr>
                <w:rFonts w:ascii="Times New Roman" w:hAnsi="Times New Roman" w:cs="Times New Roman"/>
                <w:bCs/>
              </w:rPr>
              <w:t>kVp</w:t>
            </w:r>
            <w:proofErr w:type="spellEnd"/>
            <w:r w:rsidRPr="00A8260C">
              <w:rPr>
                <w:rFonts w:ascii="Times New Roman" w:hAnsi="Times New Roman" w:cs="Times New Roman"/>
                <w:bCs/>
              </w:rPr>
              <w:t>)</w:t>
            </w:r>
          </w:p>
          <w:p w14:paraId="7C378B32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Tube current (mA)</w:t>
            </w:r>
          </w:p>
          <w:p w14:paraId="79E3EE74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Detector collimation (mm)</w:t>
            </w:r>
          </w:p>
          <w:p w14:paraId="383FCA8F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Field of view (mm)</w:t>
            </w:r>
          </w:p>
          <w:p w14:paraId="024A9184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Pixel size</w:t>
            </w:r>
          </w:p>
          <w:p w14:paraId="01BD25F6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Rotation time (s)</w:t>
            </w:r>
          </w:p>
          <w:p w14:paraId="5065F9E7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Slice interval (mm)</w:t>
            </w:r>
          </w:p>
          <w:p w14:paraId="7330F1D8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Slice thickness (mm)</w:t>
            </w:r>
          </w:p>
          <w:p w14:paraId="37BAE959" w14:textId="77777777" w:rsidR="00C56575" w:rsidRPr="00A8260C" w:rsidRDefault="00C56575" w:rsidP="00A8260C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Reconstructed section thicknesses (mm)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896DB2B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20</w:t>
            </w:r>
          </w:p>
          <w:p w14:paraId="6E62C04F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Auto</w:t>
            </w:r>
          </w:p>
          <w:p w14:paraId="5D787FAC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28 × 0.625</w:t>
            </w:r>
          </w:p>
          <w:p w14:paraId="458EA321" w14:textId="77777777" w:rsidR="00A8260C" w:rsidRDefault="00A8260C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72C6D5C1" w14:textId="57FAA4BC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300–400</w:t>
            </w:r>
          </w:p>
          <w:p w14:paraId="51033902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12 × 512</w:t>
            </w:r>
          </w:p>
          <w:p w14:paraId="03AEF126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0.5</w:t>
            </w:r>
          </w:p>
          <w:p w14:paraId="6965F619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</w:t>
            </w:r>
          </w:p>
          <w:p w14:paraId="079F1F3C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</w:t>
            </w:r>
          </w:p>
          <w:p w14:paraId="7E7E07D3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.25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FF3159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014FB60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20</w:t>
            </w:r>
          </w:p>
          <w:p w14:paraId="2FFC55C3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240</w:t>
            </w:r>
          </w:p>
          <w:p w14:paraId="7E72E30B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8 × 0.625</w:t>
            </w:r>
          </w:p>
          <w:p w14:paraId="1AB60C3D" w14:textId="77777777" w:rsidR="00A8260C" w:rsidRDefault="00A8260C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87D0899" w14:textId="0C14F2DF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300–400</w:t>
            </w:r>
          </w:p>
          <w:p w14:paraId="0FBF82C4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12 × 512</w:t>
            </w:r>
          </w:p>
          <w:p w14:paraId="410860FC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0.6</w:t>
            </w:r>
          </w:p>
          <w:p w14:paraId="797D7DD5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</w:t>
            </w:r>
          </w:p>
          <w:p w14:paraId="5E514FDC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</w:t>
            </w:r>
          </w:p>
          <w:p w14:paraId="707191F2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.25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FF8E7C0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ADF8DE3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20</w:t>
            </w:r>
          </w:p>
          <w:p w14:paraId="0D530ED7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Auto</w:t>
            </w:r>
          </w:p>
          <w:p w14:paraId="466D0B9F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64 × 0.625</w:t>
            </w:r>
          </w:p>
          <w:p w14:paraId="03092E8E" w14:textId="77777777" w:rsidR="00A8260C" w:rsidRDefault="00A8260C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6063B178" w14:textId="55002E9D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300–400</w:t>
            </w:r>
          </w:p>
          <w:p w14:paraId="6B9C3935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12 × 512</w:t>
            </w:r>
          </w:p>
          <w:p w14:paraId="634BA6AE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0.4</w:t>
            </w:r>
          </w:p>
          <w:p w14:paraId="684647EF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</w:t>
            </w:r>
          </w:p>
          <w:p w14:paraId="6B429D26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5</w:t>
            </w:r>
          </w:p>
          <w:p w14:paraId="7593A846" w14:textId="77777777" w:rsidR="00C56575" w:rsidRPr="00A8260C" w:rsidRDefault="00C56575" w:rsidP="00A826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1.25</w:t>
            </w:r>
          </w:p>
        </w:tc>
      </w:tr>
    </w:tbl>
    <w:p w14:paraId="2338BC1A" w14:textId="7A4A5C64" w:rsidR="0041772F" w:rsidRPr="00A8260C" w:rsidRDefault="0041772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58551B91" w14:textId="77777777" w:rsidR="00680B6B" w:rsidRPr="00A8260C" w:rsidRDefault="00680B6B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5D55995F" w14:textId="77777777" w:rsidR="00680B6B" w:rsidRPr="00A8260C" w:rsidRDefault="00680B6B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32BD0E33" w14:textId="19D680D0" w:rsidR="00C20E3F" w:rsidRPr="00A8260C" w:rsidRDefault="00C20E3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55186D93" w14:textId="77777777" w:rsidR="00C20E3F" w:rsidRPr="00A8260C" w:rsidRDefault="00C20E3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6A162A67" w14:textId="77777777" w:rsidR="00680B6B" w:rsidRPr="00A8260C" w:rsidRDefault="00680B6B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22A82613" w14:textId="77777777" w:rsidR="00670C1A" w:rsidRPr="00A8260C" w:rsidRDefault="00670C1A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74633879" w14:textId="77777777" w:rsidR="00670C1A" w:rsidRPr="00A8260C" w:rsidRDefault="00670C1A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7EC4479A" w14:textId="3D759210" w:rsidR="00670C1A" w:rsidRPr="00A8260C" w:rsidRDefault="00670C1A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62715411" w14:textId="30B2EB5D" w:rsidR="00670C1A" w:rsidRPr="00A8260C" w:rsidRDefault="00670C1A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5AFC2ACC" w14:textId="3CFEB7A9" w:rsidR="00670C1A" w:rsidRPr="00A8260C" w:rsidRDefault="00670C1A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2D8AA09" w14:textId="1CFFD45E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D82DD5D" w14:textId="4072E9A4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379FC8B" w14:textId="49DA0A4E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4CCA39D0" w14:textId="0518B47C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FD0BD4F" w14:textId="25FB4562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33A19798" w14:textId="594177A3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3F9784C0" w14:textId="32CCA01A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6F26E3ED" w14:textId="4202FD2C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07B7676A" w14:textId="22070C99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037B212D" w14:textId="25B47BCA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7FDAFF4" w14:textId="31470E98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7FC370CC" w14:textId="07CB38E0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A51991B" w14:textId="476B6F55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7F9AF780" w14:textId="7715F1B7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FE70260" w14:textId="77777777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596ADD11" w14:textId="129A1AC7" w:rsidR="00680B6B" w:rsidRPr="00A8260C" w:rsidRDefault="00680B6B" w:rsidP="00A8260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2535"/>
        <w:tblW w:w="10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992"/>
        <w:gridCol w:w="1560"/>
        <w:gridCol w:w="1558"/>
        <w:gridCol w:w="993"/>
      </w:tblGrid>
      <w:tr w:rsidR="003B3D93" w:rsidRPr="00A8260C" w14:paraId="2061456F" w14:textId="77777777" w:rsidTr="0098209F"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238F047" w14:textId="77777777" w:rsidR="003B3D93" w:rsidRPr="00A8260C" w:rsidRDefault="003B3D93" w:rsidP="00A8260C">
            <w:pPr>
              <w:rPr>
                <w:rFonts w:ascii="Times New Roman" w:hAnsi="Times New Roman" w:cs="Times New Roman"/>
                <w:b/>
                <w:bCs/>
              </w:rPr>
            </w:pPr>
            <w:bookmarkStart w:id="5" w:name="_Hlk61900027"/>
          </w:p>
        </w:tc>
        <w:tc>
          <w:tcPr>
            <w:tcW w:w="4111" w:type="dxa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3D66CFA6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Primary cohort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130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</w:tcPr>
          <w:p w14:paraId="2C38F6D0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Validation cohort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107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  <w:r w:rsidRPr="00A8260C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</w:p>
        </w:tc>
      </w:tr>
      <w:tr w:rsidR="003B3D93" w:rsidRPr="00A8260C" w14:paraId="6DD400F0" w14:textId="77777777" w:rsidTr="0098209F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4EB16BD2" w14:textId="77777777" w:rsidR="003B3D93" w:rsidRPr="00A8260C" w:rsidRDefault="003B3D93" w:rsidP="00A8260C">
            <w:pPr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22F7C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Early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67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45382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Non-Early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63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2BE46331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8260C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8260C">
              <w:rPr>
                <w:rFonts w:ascii="Times New Roman" w:hAnsi="Times New Roman" w:cs="Times New Roman"/>
                <w:b/>
              </w:rPr>
              <w:t xml:space="preserve"> 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73BE14C8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Early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47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302F85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Non-Early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60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9BECAF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8260C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8260C">
              <w:rPr>
                <w:rFonts w:ascii="Times New Roman" w:hAnsi="Times New Roman" w:cs="Times New Roman"/>
                <w:b/>
              </w:rPr>
              <w:t xml:space="preserve"> 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B3D93" w:rsidRPr="00A8260C" w14:paraId="5B14D8E2" w14:textId="77777777" w:rsidTr="0098209F">
        <w:tc>
          <w:tcPr>
            <w:tcW w:w="1985" w:type="dxa"/>
            <w:tcBorders>
              <w:top w:val="single" w:sz="8" w:space="0" w:color="auto"/>
            </w:tcBorders>
          </w:tcPr>
          <w:p w14:paraId="7934F1B1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Age (year)*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F2912E6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1.13 ± 13.26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5C70EA5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6.94 ± 12.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089AAFB" w14:textId="0C8777A8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012</w:t>
            </w:r>
            <w:r w:rsidR="003B3D93" w:rsidRPr="00A8260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C712D42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2.53 ± 12.30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7CE2212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3.85 ± 11.05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A1ECFC1" w14:textId="5A1146CA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561</w:t>
            </w:r>
          </w:p>
        </w:tc>
      </w:tr>
      <w:tr w:rsidR="003B3D93" w:rsidRPr="00A8260C" w14:paraId="45CD0468" w14:textId="77777777" w:rsidTr="0098209F">
        <w:tc>
          <w:tcPr>
            <w:tcW w:w="1985" w:type="dxa"/>
          </w:tcPr>
          <w:p w14:paraId="49D131AA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559" w:type="dxa"/>
          </w:tcPr>
          <w:p w14:paraId="796B1F3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D9AA196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35A7F8" w14:textId="44062878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1560" w:type="dxa"/>
          </w:tcPr>
          <w:p w14:paraId="3579C2F1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B3855F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B46CA55" w14:textId="74A0DB7D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672</w:t>
            </w:r>
          </w:p>
        </w:tc>
      </w:tr>
      <w:tr w:rsidR="003B3D93" w:rsidRPr="00A8260C" w14:paraId="61AEC8CE" w14:textId="77777777" w:rsidTr="0098209F">
        <w:tc>
          <w:tcPr>
            <w:tcW w:w="1985" w:type="dxa"/>
          </w:tcPr>
          <w:p w14:paraId="652EE85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559" w:type="dxa"/>
          </w:tcPr>
          <w:p w14:paraId="53943449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0 (14.9%)</w:t>
            </w:r>
          </w:p>
        </w:tc>
        <w:tc>
          <w:tcPr>
            <w:tcW w:w="1560" w:type="dxa"/>
          </w:tcPr>
          <w:p w14:paraId="77A6B6D3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1 (17.5%)</w:t>
            </w:r>
          </w:p>
        </w:tc>
        <w:tc>
          <w:tcPr>
            <w:tcW w:w="992" w:type="dxa"/>
          </w:tcPr>
          <w:p w14:paraId="51C0A27B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6261CD3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 (10.6%)</w:t>
            </w:r>
          </w:p>
        </w:tc>
        <w:tc>
          <w:tcPr>
            <w:tcW w:w="1558" w:type="dxa"/>
          </w:tcPr>
          <w:p w14:paraId="5F2CCA2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8 (13.3%)</w:t>
            </w:r>
          </w:p>
        </w:tc>
        <w:tc>
          <w:tcPr>
            <w:tcW w:w="993" w:type="dxa"/>
          </w:tcPr>
          <w:p w14:paraId="54552665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0F6B15FA" w14:textId="77777777" w:rsidTr="0098209F">
        <w:tc>
          <w:tcPr>
            <w:tcW w:w="1985" w:type="dxa"/>
          </w:tcPr>
          <w:p w14:paraId="095A780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559" w:type="dxa"/>
          </w:tcPr>
          <w:p w14:paraId="6EBC762B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7 (85.1%)</w:t>
            </w:r>
          </w:p>
        </w:tc>
        <w:tc>
          <w:tcPr>
            <w:tcW w:w="1560" w:type="dxa"/>
          </w:tcPr>
          <w:p w14:paraId="4F0E3B9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2 (82.5%)</w:t>
            </w:r>
          </w:p>
        </w:tc>
        <w:tc>
          <w:tcPr>
            <w:tcW w:w="992" w:type="dxa"/>
          </w:tcPr>
          <w:p w14:paraId="70110651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82C31E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2 (89.4 %)</w:t>
            </w:r>
          </w:p>
        </w:tc>
        <w:tc>
          <w:tcPr>
            <w:tcW w:w="1558" w:type="dxa"/>
          </w:tcPr>
          <w:p w14:paraId="328475D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2 (86.7%)</w:t>
            </w:r>
          </w:p>
        </w:tc>
        <w:tc>
          <w:tcPr>
            <w:tcW w:w="993" w:type="dxa"/>
          </w:tcPr>
          <w:p w14:paraId="1EAA8989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38AE656B" w14:textId="77777777" w:rsidTr="0098209F">
        <w:tc>
          <w:tcPr>
            <w:tcW w:w="1985" w:type="dxa"/>
          </w:tcPr>
          <w:p w14:paraId="1A36DD0F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Tumor diameter (mm)*</w:t>
            </w:r>
          </w:p>
        </w:tc>
        <w:tc>
          <w:tcPr>
            <w:tcW w:w="1559" w:type="dxa"/>
          </w:tcPr>
          <w:p w14:paraId="45CB35A2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64.31 ± 34.02</w:t>
            </w:r>
          </w:p>
        </w:tc>
        <w:tc>
          <w:tcPr>
            <w:tcW w:w="1560" w:type="dxa"/>
          </w:tcPr>
          <w:p w14:paraId="1FD54FA3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0.76 ± 24.00</w:t>
            </w:r>
          </w:p>
        </w:tc>
        <w:tc>
          <w:tcPr>
            <w:tcW w:w="992" w:type="dxa"/>
          </w:tcPr>
          <w:p w14:paraId="555CD424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&lt;.001</w:t>
            </w:r>
            <w:r w:rsidRPr="00A8260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65433E32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62.45 ± 34.35</w:t>
            </w:r>
          </w:p>
        </w:tc>
        <w:tc>
          <w:tcPr>
            <w:tcW w:w="1558" w:type="dxa"/>
          </w:tcPr>
          <w:p w14:paraId="5FB5EB30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9.13 ± 22.03</w:t>
            </w:r>
          </w:p>
        </w:tc>
        <w:tc>
          <w:tcPr>
            <w:tcW w:w="993" w:type="dxa"/>
          </w:tcPr>
          <w:p w14:paraId="610C8746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&lt;.001</w:t>
            </w:r>
            <w:r w:rsidRPr="00A8260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3B3D93" w:rsidRPr="00A8260C" w14:paraId="3E27CD88" w14:textId="77777777" w:rsidTr="0098209F">
        <w:tc>
          <w:tcPr>
            <w:tcW w:w="1985" w:type="dxa"/>
          </w:tcPr>
          <w:p w14:paraId="15757D4F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 xml:space="preserve">MVI </w:t>
            </w:r>
          </w:p>
        </w:tc>
        <w:tc>
          <w:tcPr>
            <w:tcW w:w="1559" w:type="dxa"/>
          </w:tcPr>
          <w:p w14:paraId="57550575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3BF3776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BFA188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&lt;.001</w:t>
            </w:r>
            <w:r w:rsidRPr="00A8260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17A4950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FF6175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EEA50BA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&lt;.001</w:t>
            </w:r>
            <w:r w:rsidRPr="00A8260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3B3D93" w:rsidRPr="00A8260C" w14:paraId="0F776658" w14:textId="77777777" w:rsidTr="0098209F">
        <w:tc>
          <w:tcPr>
            <w:tcW w:w="1985" w:type="dxa"/>
          </w:tcPr>
          <w:p w14:paraId="1804ABB5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559" w:type="dxa"/>
          </w:tcPr>
          <w:p w14:paraId="063BF54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6 (53.7%)</w:t>
            </w:r>
          </w:p>
        </w:tc>
        <w:tc>
          <w:tcPr>
            <w:tcW w:w="1560" w:type="dxa"/>
          </w:tcPr>
          <w:p w14:paraId="453E6DC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3 (84.1%)</w:t>
            </w:r>
          </w:p>
        </w:tc>
        <w:tc>
          <w:tcPr>
            <w:tcW w:w="992" w:type="dxa"/>
          </w:tcPr>
          <w:p w14:paraId="070741B8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C70E711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3 (48.9%)</w:t>
            </w:r>
          </w:p>
        </w:tc>
        <w:tc>
          <w:tcPr>
            <w:tcW w:w="1558" w:type="dxa"/>
          </w:tcPr>
          <w:p w14:paraId="525D4BF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4 (90.0%)</w:t>
            </w:r>
          </w:p>
        </w:tc>
        <w:tc>
          <w:tcPr>
            <w:tcW w:w="993" w:type="dxa"/>
          </w:tcPr>
          <w:p w14:paraId="603940CA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6CC00610" w14:textId="77777777" w:rsidTr="0098209F">
        <w:tc>
          <w:tcPr>
            <w:tcW w:w="1985" w:type="dxa"/>
          </w:tcPr>
          <w:p w14:paraId="729DF31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559" w:type="dxa"/>
          </w:tcPr>
          <w:p w14:paraId="3083B13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1 (46.3%)</w:t>
            </w:r>
          </w:p>
        </w:tc>
        <w:tc>
          <w:tcPr>
            <w:tcW w:w="1560" w:type="dxa"/>
          </w:tcPr>
          <w:p w14:paraId="473362FA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0 (15.9%)</w:t>
            </w:r>
          </w:p>
        </w:tc>
        <w:tc>
          <w:tcPr>
            <w:tcW w:w="992" w:type="dxa"/>
          </w:tcPr>
          <w:p w14:paraId="1968E74A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87DCCE2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4 (51.1%)</w:t>
            </w:r>
          </w:p>
        </w:tc>
        <w:tc>
          <w:tcPr>
            <w:tcW w:w="1558" w:type="dxa"/>
          </w:tcPr>
          <w:p w14:paraId="3D29F37C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6 (10.0%)</w:t>
            </w:r>
          </w:p>
        </w:tc>
        <w:tc>
          <w:tcPr>
            <w:tcW w:w="993" w:type="dxa"/>
          </w:tcPr>
          <w:p w14:paraId="0D6EBFC8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37971B6D" w14:textId="77777777" w:rsidTr="0098209F">
        <w:tc>
          <w:tcPr>
            <w:tcW w:w="1985" w:type="dxa"/>
          </w:tcPr>
          <w:p w14:paraId="1DB58CA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  <w:bCs/>
              </w:rPr>
              <w:t>Edmondson grade</w:t>
            </w:r>
          </w:p>
        </w:tc>
        <w:tc>
          <w:tcPr>
            <w:tcW w:w="1559" w:type="dxa"/>
          </w:tcPr>
          <w:p w14:paraId="58E27BD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3B70E9B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B7F5B3" w14:textId="3B4B6587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560" w:type="dxa"/>
          </w:tcPr>
          <w:p w14:paraId="4C59A001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55C273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B5A7068" w14:textId="105A55F9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090</w:t>
            </w:r>
          </w:p>
        </w:tc>
      </w:tr>
      <w:tr w:rsidR="003B3D93" w:rsidRPr="00A8260C" w14:paraId="51B88ABE" w14:textId="77777777" w:rsidTr="0098209F">
        <w:tc>
          <w:tcPr>
            <w:tcW w:w="1985" w:type="dxa"/>
          </w:tcPr>
          <w:p w14:paraId="3B03EFAD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</w:rPr>
              <w:t xml:space="preserve">  I–II</w:t>
            </w:r>
          </w:p>
        </w:tc>
        <w:tc>
          <w:tcPr>
            <w:tcW w:w="1559" w:type="dxa"/>
          </w:tcPr>
          <w:p w14:paraId="210E99D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8 (26.9%)</w:t>
            </w:r>
          </w:p>
        </w:tc>
        <w:tc>
          <w:tcPr>
            <w:tcW w:w="1560" w:type="dxa"/>
          </w:tcPr>
          <w:p w14:paraId="4830865A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4 (38.1%)</w:t>
            </w:r>
          </w:p>
        </w:tc>
        <w:tc>
          <w:tcPr>
            <w:tcW w:w="992" w:type="dxa"/>
          </w:tcPr>
          <w:p w14:paraId="089EFBD9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6305C71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7 (36.2%)</w:t>
            </w:r>
          </w:p>
        </w:tc>
        <w:tc>
          <w:tcPr>
            <w:tcW w:w="1558" w:type="dxa"/>
          </w:tcPr>
          <w:p w14:paraId="18574620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1 (35.0%)</w:t>
            </w:r>
          </w:p>
        </w:tc>
        <w:tc>
          <w:tcPr>
            <w:tcW w:w="993" w:type="dxa"/>
          </w:tcPr>
          <w:p w14:paraId="672A02C1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3B1E5FC4" w14:textId="77777777" w:rsidTr="0098209F">
        <w:tc>
          <w:tcPr>
            <w:tcW w:w="1985" w:type="dxa"/>
          </w:tcPr>
          <w:p w14:paraId="2FAF72B1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</w:rPr>
              <w:t xml:space="preserve">  III–IV</w:t>
            </w:r>
          </w:p>
        </w:tc>
        <w:tc>
          <w:tcPr>
            <w:tcW w:w="1559" w:type="dxa"/>
          </w:tcPr>
          <w:p w14:paraId="78CFB7B4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9 (73.1%)</w:t>
            </w:r>
          </w:p>
        </w:tc>
        <w:tc>
          <w:tcPr>
            <w:tcW w:w="1560" w:type="dxa"/>
          </w:tcPr>
          <w:p w14:paraId="53C77890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9 (61.9%)</w:t>
            </w:r>
          </w:p>
        </w:tc>
        <w:tc>
          <w:tcPr>
            <w:tcW w:w="992" w:type="dxa"/>
          </w:tcPr>
          <w:p w14:paraId="2669160A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87F3C6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0 (63.8%)</w:t>
            </w:r>
          </w:p>
        </w:tc>
        <w:tc>
          <w:tcPr>
            <w:tcW w:w="1558" w:type="dxa"/>
          </w:tcPr>
          <w:p w14:paraId="343DDD51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9 (65.0%)</w:t>
            </w:r>
          </w:p>
        </w:tc>
        <w:tc>
          <w:tcPr>
            <w:tcW w:w="993" w:type="dxa"/>
          </w:tcPr>
          <w:p w14:paraId="44603D59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6B98F74E" w14:textId="77777777" w:rsidTr="0098209F">
        <w:tc>
          <w:tcPr>
            <w:tcW w:w="1985" w:type="dxa"/>
          </w:tcPr>
          <w:p w14:paraId="174CB34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  <w:bCs/>
              </w:rPr>
              <w:t>Cirrhosis</w:t>
            </w:r>
          </w:p>
        </w:tc>
        <w:tc>
          <w:tcPr>
            <w:tcW w:w="1559" w:type="dxa"/>
          </w:tcPr>
          <w:p w14:paraId="748672CC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4EEEB4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C5D818" w14:textId="5682AF07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1560" w:type="dxa"/>
          </w:tcPr>
          <w:p w14:paraId="0CFFD282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D3B8B22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0558341" w14:textId="1D8848B7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503</w:t>
            </w:r>
          </w:p>
        </w:tc>
      </w:tr>
      <w:tr w:rsidR="003B3D93" w:rsidRPr="00A8260C" w14:paraId="4F624DD5" w14:textId="77777777" w:rsidTr="0098209F">
        <w:tc>
          <w:tcPr>
            <w:tcW w:w="1985" w:type="dxa"/>
          </w:tcPr>
          <w:p w14:paraId="665448F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559" w:type="dxa"/>
          </w:tcPr>
          <w:p w14:paraId="4A8148C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4 (50.7%)</w:t>
            </w:r>
          </w:p>
        </w:tc>
        <w:tc>
          <w:tcPr>
            <w:tcW w:w="1560" w:type="dxa"/>
          </w:tcPr>
          <w:p w14:paraId="5CD315CC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7 (42.9%)</w:t>
            </w:r>
          </w:p>
        </w:tc>
        <w:tc>
          <w:tcPr>
            <w:tcW w:w="992" w:type="dxa"/>
          </w:tcPr>
          <w:p w14:paraId="28F822D4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25CF22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5 (53.2%)</w:t>
            </w:r>
          </w:p>
        </w:tc>
        <w:tc>
          <w:tcPr>
            <w:tcW w:w="1558" w:type="dxa"/>
          </w:tcPr>
          <w:p w14:paraId="52C3E6B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8 (46.7%)</w:t>
            </w:r>
          </w:p>
        </w:tc>
        <w:tc>
          <w:tcPr>
            <w:tcW w:w="993" w:type="dxa"/>
          </w:tcPr>
          <w:p w14:paraId="4077CF8E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7F13D6C3" w14:textId="77777777" w:rsidTr="0098209F">
        <w:tc>
          <w:tcPr>
            <w:tcW w:w="1985" w:type="dxa"/>
          </w:tcPr>
          <w:p w14:paraId="0950B6A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559" w:type="dxa"/>
          </w:tcPr>
          <w:p w14:paraId="787BE913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3 (49.3%)</w:t>
            </w:r>
          </w:p>
        </w:tc>
        <w:tc>
          <w:tcPr>
            <w:tcW w:w="1560" w:type="dxa"/>
          </w:tcPr>
          <w:p w14:paraId="44A977E3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6 (57.1%)</w:t>
            </w:r>
          </w:p>
        </w:tc>
        <w:tc>
          <w:tcPr>
            <w:tcW w:w="992" w:type="dxa"/>
          </w:tcPr>
          <w:p w14:paraId="34690E37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D532A26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2 (46.8%)</w:t>
            </w:r>
          </w:p>
        </w:tc>
        <w:tc>
          <w:tcPr>
            <w:tcW w:w="1558" w:type="dxa"/>
          </w:tcPr>
          <w:p w14:paraId="3A84C94C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2 (53.3%)</w:t>
            </w:r>
          </w:p>
        </w:tc>
        <w:tc>
          <w:tcPr>
            <w:tcW w:w="993" w:type="dxa"/>
          </w:tcPr>
          <w:p w14:paraId="132B4C1E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0DCE9878" w14:textId="77777777" w:rsidTr="0098209F">
        <w:tc>
          <w:tcPr>
            <w:tcW w:w="1985" w:type="dxa"/>
          </w:tcPr>
          <w:p w14:paraId="3722FC10" w14:textId="77777777" w:rsidR="003B3D93" w:rsidRPr="00A8260C" w:rsidRDefault="003B3D93" w:rsidP="00A8260C">
            <w:pPr>
              <w:jc w:val="left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  <w:bCs/>
              </w:rPr>
              <w:t xml:space="preserve">HBsAg or </w:t>
            </w:r>
            <w:proofErr w:type="spellStart"/>
            <w:r w:rsidRPr="00A8260C">
              <w:rPr>
                <w:rFonts w:ascii="Times New Roman" w:hAnsi="Times New Roman" w:cs="Times New Roman"/>
                <w:bCs/>
              </w:rPr>
              <w:t>HCVab</w:t>
            </w:r>
            <w:proofErr w:type="spellEnd"/>
            <w:r w:rsidRPr="00A8260C">
              <w:rPr>
                <w:rFonts w:ascii="Times New Roman" w:hAnsi="Times New Roman" w:cs="Times New Roman"/>
                <w:bCs/>
              </w:rPr>
              <w:t xml:space="preserve"> status</w:t>
            </w:r>
          </w:p>
        </w:tc>
        <w:tc>
          <w:tcPr>
            <w:tcW w:w="1559" w:type="dxa"/>
          </w:tcPr>
          <w:p w14:paraId="542CCA2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55419E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73782F" w14:textId="6E818837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1560" w:type="dxa"/>
          </w:tcPr>
          <w:p w14:paraId="66D669CE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AA5EFA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AE7E87B" w14:textId="565532BC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639</w:t>
            </w:r>
          </w:p>
        </w:tc>
      </w:tr>
      <w:tr w:rsidR="003B3D93" w:rsidRPr="00A8260C" w14:paraId="75F1DF44" w14:textId="77777777" w:rsidTr="0098209F">
        <w:tc>
          <w:tcPr>
            <w:tcW w:w="1985" w:type="dxa"/>
          </w:tcPr>
          <w:p w14:paraId="49BBE8A5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559" w:type="dxa"/>
          </w:tcPr>
          <w:p w14:paraId="48D8CC7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7(10.4%)</w:t>
            </w:r>
          </w:p>
        </w:tc>
        <w:tc>
          <w:tcPr>
            <w:tcW w:w="1560" w:type="dxa"/>
          </w:tcPr>
          <w:p w14:paraId="4029F3B6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1(17.5%)</w:t>
            </w:r>
          </w:p>
        </w:tc>
        <w:tc>
          <w:tcPr>
            <w:tcW w:w="992" w:type="dxa"/>
          </w:tcPr>
          <w:p w14:paraId="24776336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325DD25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2(25.5%)</w:t>
            </w:r>
          </w:p>
        </w:tc>
        <w:tc>
          <w:tcPr>
            <w:tcW w:w="1558" w:type="dxa"/>
          </w:tcPr>
          <w:p w14:paraId="2EA195B5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3(21.7%)</w:t>
            </w:r>
          </w:p>
        </w:tc>
        <w:tc>
          <w:tcPr>
            <w:tcW w:w="993" w:type="dxa"/>
          </w:tcPr>
          <w:p w14:paraId="07F8FC40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3B99C318" w14:textId="77777777" w:rsidTr="0098209F">
        <w:tc>
          <w:tcPr>
            <w:tcW w:w="1985" w:type="dxa"/>
          </w:tcPr>
          <w:p w14:paraId="5B0F207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559" w:type="dxa"/>
          </w:tcPr>
          <w:p w14:paraId="6E5E9E72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60(89.6%)</w:t>
            </w:r>
          </w:p>
        </w:tc>
        <w:tc>
          <w:tcPr>
            <w:tcW w:w="1560" w:type="dxa"/>
          </w:tcPr>
          <w:p w14:paraId="3EF17459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2(82.5%)</w:t>
            </w:r>
          </w:p>
        </w:tc>
        <w:tc>
          <w:tcPr>
            <w:tcW w:w="992" w:type="dxa"/>
          </w:tcPr>
          <w:p w14:paraId="50095AC4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1EBE247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5(74.5%)</w:t>
            </w:r>
          </w:p>
        </w:tc>
        <w:tc>
          <w:tcPr>
            <w:tcW w:w="1558" w:type="dxa"/>
          </w:tcPr>
          <w:p w14:paraId="215485C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7(78.3%)</w:t>
            </w:r>
          </w:p>
        </w:tc>
        <w:tc>
          <w:tcPr>
            <w:tcW w:w="993" w:type="dxa"/>
          </w:tcPr>
          <w:p w14:paraId="429DD24E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38B782D2" w14:textId="77777777" w:rsidTr="0098209F">
        <w:tc>
          <w:tcPr>
            <w:tcW w:w="1985" w:type="dxa"/>
          </w:tcPr>
          <w:p w14:paraId="14DE3182" w14:textId="77777777" w:rsidR="003B3D93" w:rsidRPr="00A8260C" w:rsidRDefault="003B3D93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ALBI grade</w:t>
            </w:r>
          </w:p>
        </w:tc>
        <w:tc>
          <w:tcPr>
            <w:tcW w:w="1559" w:type="dxa"/>
          </w:tcPr>
          <w:p w14:paraId="2B1E0E23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B111A40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28D24F" w14:textId="7A539CAA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560" w:type="dxa"/>
          </w:tcPr>
          <w:p w14:paraId="2B18D7FF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73232D6C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79275A2" w14:textId="74AE1B2B" w:rsidR="003B3D93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3B3D93" w:rsidRPr="00A8260C">
              <w:rPr>
                <w:rFonts w:ascii="Times New Roman" w:hAnsi="Times New Roman" w:cs="Times New Roman"/>
              </w:rPr>
              <w:t>.568</w:t>
            </w:r>
          </w:p>
        </w:tc>
      </w:tr>
      <w:tr w:rsidR="003B3D93" w:rsidRPr="00A8260C" w14:paraId="4267FAAF" w14:textId="77777777" w:rsidTr="0098209F">
        <w:tc>
          <w:tcPr>
            <w:tcW w:w="1985" w:type="dxa"/>
          </w:tcPr>
          <w:p w14:paraId="73228A41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559" w:type="dxa"/>
          </w:tcPr>
          <w:p w14:paraId="0F1EC2E6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6 (23.9%)</w:t>
            </w:r>
          </w:p>
        </w:tc>
        <w:tc>
          <w:tcPr>
            <w:tcW w:w="1560" w:type="dxa"/>
          </w:tcPr>
          <w:p w14:paraId="2A27989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8 (28.6%)</w:t>
            </w:r>
          </w:p>
        </w:tc>
        <w:tc>
          <w:tcPr>
            <w:tcW w:w="992" w:type="dxa"/>
          </w:tcPr>
          <w:p w14:paraId="4C15CB0C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B1B5E4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4 (29.8%)</w:t>
            </w:r>
          </w:p>
        </w:tc>
        <w:tc>
          <w:tcPr>
            <w:tcW w:w="1558" w:type="dxa"/>
          </w:tcPr>
          <w:p w14:paraId="63FDB318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1 (35.0%)</w:t>
            </w:r>
          </w:p>
        </w:tc>
        <w:tc>
          <w:tcPr>
            <w:tcW w:w="993" w:type="dxa"/>
          </w:tcPr>
          <w:p w14:paraId="16CC9B21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D93" w:rsidRPr="00A8260C" w14:paraId="3AC60CE4" w14:textId="77777777" w:rsidTr="0098209F">
        <w:tc>
          <w:tcPr>
            <w:tcW w:w="1985" w:type="dxa"/>
            <w:tcBorders>
              <w:bottom w:val="single" w:sz="8" w:space="0" w:color="auto"/>
            </w:tcBorders>
          </w:tcPr>
          <w:p w14:paraId="2A08E02C" w14:textId="77777777" w:rsidR="003B3D93" w:rsidRPr="00A8260C" w:rsidRDefault="003B3D93" w:rsidP="00A8260C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2 or 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18CAE3C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1 (76.1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D04FAC0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5 (71.4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314987A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82A5C90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3 (70.2%)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5C2DA46D" w14:textId="77777777" w:rsidR="003B3D93" w:rsidRPr="00A8260C" w:rsidRDefault="003B3D93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9 (65.0%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E09D891" w14:textId="77777777" w:rsidR="003B3D93" w:rsidRPr="00A8260C" w:rsidRDefault="003B3D93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5"/>
    <w:p w14:paraId="3C2CE046" w14:textId="0D16ECF1" w:rsidR="00EE6C0F" w:rsidRPr="00A8260C" w:rsidRDefault="00A8260C" w:rsidP="00A8260C">
      <w:pPr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6" w:name="_Hlk66098555"/>
      <w:r w:rsidRPr="00A8260C">
        <w:rPr>
          <w:rFonts w:ascii="Times New Roman" w:hAnsi="Times New Roman" w:cs="Times New Roman"/>
          <w:b/>
          <w:sz w:val="24"/>
          <w:szCs w:val="24"/>
        </w:rPr>
        <w:t>S2</w:t>
      </w:r>
      <w:r w:rsidR="00EE6C0F" w:rsidRPr="00A8260C">
        <w:rPr>
          <w:rFonts w:ascii="Times New Roman" w:hAnsi="Times New Roman" w:cs="Times New Roman"/>
          <w:b/>
          <w:sz w:val="24"/>
          <w:szCs w:val="24"/>
        </w:rPr>
        <w:t>.</w:t>
      </w:r>
      <w:bookmarkEnd w:id="6"/>
      <w:r w:rsidR="00EE6C0F" w:rsidRPr="00A826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7" w:name="_Hlk66098272"/>
      <w:r w:rsidR="00EE6C0F" w:rsidRPr="00A8260C">
        <w:rPr>
          <w:rFonts w:ascii="Times New Roman" w:hAnsi="Times New Roman" w:cs="Times New Roman"/>
          <w:sz w:val="24"/>
          <w:szCs w:val="24"/>
        </w:rPr>
        <w:t>Clinical characteristics between early recurrence and non-early recurrence groups in the primary and validation cohorts</w:t>
      </w:r>
      <w:bookmarkEnd w:id="7"/>
    </w:p>
    <w:p w14:paraId="47BAB060" w14:textId="77777777" w:rsidR="00A8260C" w:rsidRDefault="003B3D93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i/>
          <w:sz w:val="24"/>
          <w:szCs w:val="24"/>
        </w:rPr>
        <w:t>MVI</w:t>
      </w:r>
      <w:r w:rsidRPr="00A8260C">
        <w:rPr>
          <w:rFonts w:ascii="Times New Roman" w:hAnsi="Times New Roman" w:cs="Times New Roman"/>
          <w:sz w:val="24"/>
          <w:szCs w:val="24"/>
        </w:rPr>
        <w:t xml:space="preserve">, microvascular invasion; </w:t>
      </w:r>
      <w:r w:rsidRPr="00A8260C">
        <w:rPr>
          <w:rFonts w:ascii="Times New Roman" w:hAnsi="Times New Roman" w:cs="Times New Roman"/>
          <w:i/>
          <w:sz w:val="24"/>
          <w:szCs w:val="24"/>
        </w:rPr>
        <w:t>ALBI</w:t>
      </w:r>
      <w:r w:rsidRPr="00A8260C">
        <w:rPr>
          <w:rFonts w:ascii="Times New Roman" w:hAnsi="Times New Roman" w:cs="Times New Roman"/>
          <w:sz w:val="24"/>
          <w:szCs w:val="24"/>
        </w:rPr>
        <w:t>, albumin-bilirubin.</w:t>
      </w:r>
    </w:p>
    <w:p w14:paraId="01EBBA66" w14:textId="3BB91DD8" w:rsidR="00A8260C" w:rsidRDefault="00A8260C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 xml:space="preserve">Except where indicated, data are numbers of patients, with percentages in parentheses. </w:t>
      </w:r>
      <w:r w:rsidRPr="00A8260C">
        <w:rPr>
          <w:rFonts w:ascii="Times New Roman" w:hAnsi="Times New Roman" w:cs="Times New Roman"/>
          <w:i/>
          <w:sz w:val="24"/>
          <w:szCs w:val="24"/>
        </w:rPr>
        <w:t>P</w:t>
      </w:r>
      <w:r w:rsidRPr="00A8260C">
        <w:rPr>
          <w:rFonts w:ascii="Times New Roman" w:hAnsi="Times New Roman" w:cs="Times New Roman"/>
          <w:sz w:val="24"/>
          <w:szCs w:val="24"/>
        </w:rPr>
        <w:t xml:space="preserve"> value is derived from the univariable association analyses between each of the clinicopathological variables and early recurrence.</w:t>
      </w:r>
    </w:p>
    <w:p w14:paraId="6B5141E8" w14:textId="7FE150F5" w:rsidR="003B3D93" w:rsidRPr="00A8260C" w:rsidRDefault="003B3D93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>* Continuous variables are expressed as mean (±standard deviation).</w:t>
      </w:r>
    </w:p>
    <w:p w14:paraId="275A50DA" w14:textId="77777777" w:rsidR="003B3D93" w:rsidRPr="00A8260C" w:rsidRDefault="003B3D93" w:rsidP="00A8260C">
      <w:pPr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8260C">
        <w:rPr>
          <w:rFonts w:ascii="Times New Roman" w:hAnsi="Times New Roman" w:cs="Times New Roman"/>
          <w:sz w:val="24"/>
          <w:szCs w:val="24"/>
        </w:rPr>
        <w:t xml:space="preserve"> </w:t>
      </w:r>
      <w:r w:rsidRPr="00A8260C">
        <w:rPr>
          <w:rFonts w:ascii="Times New Roman" w:hAnsi="Times New Roman" w:cs="Times New Roman"/>
          <w:i/>
          <w:sz w:val="24"/>
          <w:szCs w:val="24"/>
        </w:rPr>
        <w:t>P</w:t>
      </w:r>
      <w:r w:rsidRPr="00A8260C">
        <w:rPr>
          <w:rFonts w:ascii="Times New Roman" w:hAnsi="Times New Roman" w:cs="Times New Roman"/>
          <w:sz w:val="24"/>
          <w:szCs w:val="24"/>
        </w:rPr>
        <w:t xml:space="preserve"> value &lt; .05.</w:t>
      </w:r>
    </w:p>
    <w:p w14:paraId="4A0CAFC0" w14:textId="4D46D1E1" w:rsidR="00EE6C0F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30EE7357" w14:textId="72FE5613" w:rsidR="0098209F" w:rsidRDefault="0098209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36CE5601" w14:textId="0B03230B" w:rsidR="00EE6C0F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126426F4" w14:textId="77777777" w:rsidR="0098209F" w:rsidRPr="00A8260C" w:rsidRDefault="0098209F" w:rsidP="00A8260C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652A789A" w14:textId="77777777" w:rsidR="00EE6C0F" w:rsidRPr="00A8260C" w:rsidRDefault="00EE6C0F" w:rsidP="00A8260C">
      <w:pPr>
        <w:rPr>
          <w:rFonts w:ascii="Times New Roman" w:hAnsi="Times New Roman" w:cs="Times New Roman"/>
          <w:b/>
          <w:sz w:val="24"/>
          <w:szCs w:val="24"/>
        </w:rPr>
      </w:pPr>
    </w:p>
    <w:p w14:paraId="46306AA1" w14:textId="052A3344" w:rsidR="003B3D93" w:rsidRPr="00A8260C" w:rsidRDefault="00A8260C" w:rsidP="00A8260C">
      <w:pPr>
        <w:rPr>
          <w:rFonts w:ascii="Times New Roman" w:hAnsi="Times New Roman" w:cs="Times New Roman"/>
          <w:b/>
          <w:sz w:val="24"/>
          <w:szCs w:val="24"/>
        </w:rPr>
      </w:pPr>
      <w:r w:rsidRPr="00A8260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B3D93" w:rsidRPr="00A826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575" w:rsidRPr="00A8260C">
        <w:rPr>
          <w:rFonts w:ascii="Times New Roman" w:hAnsi="Times New Roman" w:cs="Times New Roman"/>
          <w:b/>
          <w:sz w:val="24"/>
          <w:szCs w:val="24"/>
        </w:rPr>
        <w:t>S</w:t>
      </w:r>
      <w:r w:rsidR="003B3D93" w:rsidRPr="00A8260C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3B3D93" w:rsidRPr="00A8260C">
        <w:rPr>
          <w:rFonts w:ascii="Times New Roman" w:hAnsi="Times New Roman" w:cs="Times New Roman"/>
          <w:sz w:val="24"/>
          <w:szCs w:val="24"/>
        </w:rPr>
        <w:t>Clinical characteristics between late recurrence and non-late recurrence groups in the primary and validation cohorts</w:t>
      </w:r>
    </w:p>
    <w:tbl>
      <w:tblPr>
        <w:tblStyle w:val="a7"/>
        <w:tblpPr w:leftFromText="180" w:rightFromText="180" w:vertAnchor="page" w:horzAnchor="margin" w:tblpXSpec="center" w:tblpY="2510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851"/>
        <w:gridCol w:w="1559"/>
        <w:gridCol w:w="1559"/>
        <w:gridCol w:w="851"/>
      </w:tblGrid>
      <w:tr w:rsidR="00EE6C0F" w:rsidRPr="00A8260C" w14:paraId="1D769DC7" w14:textId="77777777" w:rsidTr="0098209F"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74F6FDFA" w14:textId="77777777" w:rsidR="00EE6C0F" w:rsidRPr="00A8260C" w:rsidRDefault="00EE6C0F" w:rsidP="00A826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427A48CC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Primary cohort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58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</w:tcPr>
          <w:p w14:paraId="684796F2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Validation cohort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57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  <w:r w:rsidRPr="00A8260C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</w:p>
        </w:tc>
      </w:tr>
      <w:tr w:rsidR="00EE6C0F" w:rsidRPr="00A8260C" w14:paraId="1FF2CD59" w14:textId="77777777" w:rsidTr="0098209F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A8FA94B" w14:textId="77777777" w:rsidR="00EE6C0F" w:rsidRPr="00A8260C" w:rsidRDefault="00EE6C0F" w:rsidP="00A8260C">
            <w:pPr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E7F75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Late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27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C83D8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Non-Late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31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0A6AD53B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8260C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8260C">
              <w:rPr>
                <w:rFonts w:ascii="Times New Roman" w:hAnsi="Times New Roman" w:cs="Times New Roman"/>
                <w:b/>
              </w:rPr>
              <w:t xml:space="preserve"> 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3F82F128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Late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23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A5244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60C">
              <w:rPr>
                <w:rFonts w:ascii="Times New Roman" w:hAnsi="Times New Roman" w:cs="Times New Roman"/>
                <w:b/>
                <w:bCs/>
              </w:rPr>
              <w:t>Non-Late Recurrence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（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n=34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2C02A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8260C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A8260C">
              <w:rPr>
                <w:rFonts w:ascii="Times New Roman" w:hAnsi="Times New Roman" w:cs="Times New Roman"/>
                <w:b/>
              </w:rPr>
              <w:t xml:space="preserve"> </w:t>
            </w:r>
            <w:r w:rsidRPr="00A8260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E6C0F" w:rsidRPr="00A8260C" w14:paraId="78C2633B" w14:textId="77777777" w:rsidTr="0098209F">
        <w:tc>
          <w:tcPr>
            <w:tcW w:w="1985" w:type="dxa"/>
            <w:tcBorders>
              <w:top w:val="single" w:sz="8" w:space="0" w:color="auto"/>
            </w:tcBorders>
          </w:tcPr>
          <w:p w14:paraId="40BC8AC0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Age (year)</w:t>
            </w:r>
            <w:r w:rsidRPr="00A826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C23C32A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6.15 ± 12.2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302ECD0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7.58 ± 13.4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243B723" w14:textId="63D5A14D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AD58FC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3.57 ± 11.05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DFAC6BA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4.24 ± 10.4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8A68ED6" w14:textId="1599F2B9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817</w:t>
            </w:r>
          </w:p>
        </w:tc>
      </w:tr>
      <w:tr w:rsidR="00EE6C0F" w:rsidRPr="00A8260C" w14:paraId="059E2F2B" w14:textId="77777777" w:rsidTr="0098209F">
        <w:tc>
          <w:tcPr>
            <w:tcW w:w="1985" w:type="dxa"/>
          </w:tcPr>
          <w:p w14:paraId="5465D72D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559" w:type="dxa"/>
          </w:tcPr>
          <w:p w14:paraId="61FCC63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4D294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034BDCA" w14:textId="588F1BF2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&gt; </w:t>
            </w:r>
            <w:r w:rsidR="00435AE1" w:rsidRPr="00A8260C">
              <w:rPr>
                <w:rFonts w:ascii="Times New Roman" w:hAnsi="Times New Roman" w:cs="Times New Roman"/>
              </w:rPr>
              <w:t>0</w:t>
            </w:r>
            <w:r w:rsidRPr="00A8260C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559" w:type="dxa"/>
          </w:tcPr>
          <w:p w14:paraId="6261CF0A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D50989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FB7AAD" w14:textId="0F57B159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&gt; </w:t>
            </w:r>
            <w:r w:rsidR="00435AE1" w:rsidRPr="00A8260C">
              <w:rPr>
                <w:rFonts w:ascii="Times New Roman" w:hAnsi="Times New Roman" w:cs="Times New Roman"/>
              </w:rPr>
              <w:t>0</w:t>
            </w:r>
            <w:r w:rsidRPr="00A8260C">
              <w:rPr>
                <w:rFonts w:ascii="Times New Roman" w:hAnsi="Times New Roman" w:cs="Times New Roman"/>
              </w:rPr>
              <w:t>.99</w:t>
            </w:r>
          </w:p>
        </w:tc>
      </w:tr>
      <w:tr w:rsidR="00EE6C0F" w:rsidRPr="00A8260C" w14:paraId="1869CEDA" w14:textId="77777777" w:rsidTr="0098209F">
        <w:tc>
          <w:tcPr>
            <w:tcW w:w="1985" w:type="dxa"/>
          </w:tcPr>
          <w:p w14:paraId="208442E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559" w:type="dxa"/>
          </w:tcPr>
          <w:p w14:paraId="0D06D622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 (18.5%)</w:t>
            </w:r>
          </w:p>
        </w:tc>
        <w:tc>
          <w:tcPr>
            <w:tcW w:w="1559" w:type="dxa"/>
          </w:tcPr>
          <w:p w14:paraId="5A519DC2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851" w:type="dxa"/>
          </w:tcPr>
          <w:p w14:paraId="081DF94A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F14F3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 (13.0%)</w:t>
            </w:r>
          </w:p>
        </w:tc>
        <w:tc>
          <w:tcPr>
            <w:tcW w:w="1559" w:type="dxa"/>
          </w:tcPr>
          <w:p w14:paraId="4479E2AD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5(14.7%)</w:t>
            </w:r>
          </w:p>
        </w:tc>
        <w:tc>
          <w:tcPr>
            <w:tcW w:w="851" w:type="dxa"/>
          </w:tcPr>
          <w:p w14:paraId="12F9E8EF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2310BDFA" w14:textId="77777777" w:rsidTr="0098209F">
        <w:tc>
          <w:tcPr>
            <w:tcW w:w="1985" w:type="dxa"/>
          </w:tcPr>
          <w:p w14:paraId="2E313340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559" w:type="dxa"/>
          </w:tcPr>
          <w:p w14:paraId="3087DE9D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2 (81.5%)</w:t>
            </w:r>
          </w:p>
        </w:tc>
        <w:tc>
          <w:tcPr>
            <w:tcW w:w="1559" w:type="dxa"/>
          </w:tcPr>
          <w:p w14:paraId="677407F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6 (83.9%)</w:t>
            </w:r>
          </w:p>
        </w:tc>
        <w:tc>
          <w:tcPr>
            <w:tcW w:w="851" w:type="dxa"/>
          </w:tcPr>
          <w:p w14:paraId="6963AF1B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41871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0 (87.0 %)</w:t>
            </w:r>
          </w:p>
        </w:tc>
        <w:tc>
          <w:tcPr>
            <w:tcW w:w="1559" w:type="dxa"/>
          </w:tcPr>
          <w:p w14:paraId="5CE9110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9 (85.3%)</w:t>
            </w:r>
          </w:p>
        </w:tc>
        <w:tc>
          <w:tcPr>
            <w:tcW w:w="851" w:type="dxa"/>
          </w:tcPr>
          <w:p w14:paraId="743EAA1B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12E17080" w14:textId="77777777" w:rsidTr="0098209F">
        <w:tc>
          <w:tcPr>
            <w:tcW w:w="1985" w:type="dxa"/>
          </w:tcPr>
          <w:p w14:paraId="5454F683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Tumor diameter (mm)</w:t>
            </w:r>
            <w:r w:rsidRPr="00A826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5A81DF7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2.26 ± 24.92</w:t>
            </w:r>
          </w:p>
        </w:tc>
        <w:tc>
          <w:tcPr>
            <w:tcW w:w="1559" w:type="dxa"/>
          </w:tcPr>
          <w:p w14:paraId="4367F828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0.84 ± 25.03</w:t>
            </w:r>
          </w:p>
        </w:tc>
        <w:tc>
          <w:tcPr>
            <w:tcW w:w="851" w:type="dxa"/>
          </w:tcPr>
          <w:p w14:paraId="06A7FB63" w14:textId="4E015E53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1559" w:type="dxa"/>
          </w:tcPr>
          <w:p w14:paraId="7563CB2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6.35 ± 19.39</w:t>
            </w:r>
          </w:p>
        </w:tc>
        <w:tc>
          <w:tcPr>
            <w:tcW w:w="1559" w:type="dxa"/>
          </w:tcPr>
          <w:p w14:paraId="10763865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1.62 ± 24.49</w:t>
            </w:r>
          </w:p>
        </w:tc>
        <w:tc>
          <w:tcPr>
            <w:tcW w:w="851" w:type="dxa"/>
          </w:tcPr>
          <w:p w14:paraId="225E3344" w14:textId="258C7C0F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391</w:t>
            </w:r>
          </w:p>
        </w:tc>
      </w:tr>
      <w:tr w:rsidR="00EE6C0F" w:rsidRPr="00A8260C" w14:paraId="16FFB801" w14:textId="77777777" w:rsidTr="0098209F">
        <w:tc>
          <w:tcPr>
            <w:tcW w:w="1985" w:type="dxa"/>
          </w:tcPr>
          <w:p w14:paraId="6DA5AC33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 xml:space="preserve">MVI </w:t>
            </w:r>
          </w:p>
        </w:tc>
        <w:tc>
          <w:tcPr>
            <w:tcW w:w="1559" w:type="dxa"/>
          </w:tcPr>
          <w:p w14:paraId="07CC083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6481E5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FD80C73" w14:textId="19800020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559" w:type="dxa"/>
          </w:tcPr>
          <w:p w14:paraId="7E6284F2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932AB5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DA1FB8" w14:textId="2ABA46A6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&gt;</w:t>
            </w:r>
            <w:r w:rsidR="00435AE1" w:rsidRPr="00A8260C">
              <w:rPr>
                <w:rFonts w:ascii="Times New Roman" w:hAnsi="Times New Roman" w:cs="Times New Roman"/>
              </w:rPr>
              <w:t>0</w:t>
            </w:r>
            <w:r w:rsidRPr="00A8260C">
              <w:rPr>
                <w:rFonts w:ascii="Times New Roman" w:hAnsi="Times New Roman" w:cs="Times New Roman"/>
              </w:rPr>
              <w:t>.99</w:t>
            </w:r>
          </w:p>
        </w:tc>
      </w:tr>
      <w:tr w:rsidR="00EE6C0F" w:rsidRPr="00A8260C" w14:paraId="001FB49E" w14:textId="77777777" w:rsidTr="0098209F">
        <w:tc>
          <w:tcPr>
            <w:tcW w:w="1985" w:type="dxa"/>
          </w:tcPr>
          <w:p w14:paraId="6B42AFE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559" w:type="dxa"/>
          </w:tcPr>
          <w:p w14:paraId="78629A2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4 (88.9%)</w:t>
            </w:r>
          </w:p>
        </w:tc>
        <w:tc>
          <w:tcPr>
            <w:tcW w:w="1559" w:type="dxa"/>
          </w:tcPr>
          <w:p w14:paraId="79C02886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4 (77.4%)</w:t>
            </w:r>
          </w:p>
        </w:tc>
        <w:tc>
          <w:tcPr>
            <w:tcW w:w="851" w:type="dxa"/>
          </w:tcPr>
          <w:p w14:paraId="5BDF879A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962009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1 (91.3%)</w:t>
            </w:r>
          </w:p>
        </w:tc>
        <w:tc>
          <w:tcPr>
            <w:tcW w:w="1559" w:type="dxa"/>
          </w:tcPr>
          <w:p w14:paraId="2FBCFB3E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1 (91.2%)</w:t>
            </w:r>
          </w:p>
        </w:tc>
        <w:tc>
          <w:tcPr>
            <w:tcW w:w="851" w:type="dxa"/>
          </w:tcPr>
          <w:p w14:paraId="7FFF4C51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39055A6F" w14:textId="77777777" w:rsidTr="0098209F">
        <w:tc>
          <w:tcPr>
            <w:tcW w:w="1985" w:type="dxa"/>
          </w:tcPr>
          <w:p w14:paraId="5B60C82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559" w:type="dxa"/>
          </w:tcPr>
          <w:p w14:paraId="2AEC115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(11.1%)</w:t>
            </w:r>
          </w:p>
        </w:tc>
        <w:tc>
          <w:tcPr>
            <w:tcW w:w="1559" w:type="dxa"/>
          </w:tcPr>
          <w:p w14:paraId="3D62C25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7 (22.6%)</w:t>
            </w:r>
          </w:p>
        </w:tc>
        <w:tc>
          <w:tcPr>
            <w:tcW w:w="851" w:type="dxa"/>
          </w:tcPr>
          <w:p w14:paraId="10C5C412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DFF98D2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 (8.7%)</w:t>
            </w:r>
          </w:p>
        </w:tc>
        <w:tc>
          <w:tcPr>
            <w:tcW w:w="1559" w:type="dxa"/>
          </w:tcPr>
          <w:p w14:paraId="21965F32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(8.8%)</w:t>
            </w:r>
          </w:p>
        </w:tc>
        <w:tc>
          <w:tcPr>
            <w:tcW w:w="851" w:type="dxa"/>
          </w:tcPr>
          <w:p w14:paraId="20CECFC4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65290CDA" w14:textId="77777777" w:rsidTr="0098209F">
        <w:tc>
          <w:tcPr>
            <w:tcW w:w="1985" w:type="dxa"/>
          </w:tcPr>
          <w:p w14:paraId="1D6B3210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  <w:bCs/>
              </w:rPr>
              <w:t>Edmondson grade</w:t>
            </w:r>
          </w:p>
        </w:tc>
        <w:tc>
          <w:tcPr>
            <w:tcW w:w="1559" w:type="dxa"/>
          </w:tcPr>
          <w:p w14:paraId="346C4C35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B4502A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743CF7" w14:textId="5E9199B3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1559" w:type="dxa"/>
          </w:tcPr>
          <w:p w14:paraId="6753A42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ECE210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D5B262" w14:textId="42F26179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409</w:t>
            </w:r>
          </w:p>
        </w:tc>
      </w:tr>
      <w:tr w:rsidR="00EE6C0F" w:rsidRPr="00A8260C" w14:paraId="762F89CA" w14:textId="77777777" w:rsidTr="0098209F">
        <w:tc>
          <w:tcPr>
            <w:tcW w:w="1985" w:type="dxa"/>
          </w:tcPr>
          <w:p w14:paraId="72DEEA53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</w:rPr>
              <w:t xml:space="preserve">  I–II</w:t>
            </w:r>
          </w:p>
        </w:tc>
        <w:tc>
          <w:tcPr>
            <w:tcW w:w="1559" w:type="dxa"/>
          </w:tcPr>
          <w:p w14:paraId="6CD057E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2 (44.4%)</w:t>
            </w:r>
          </w:p>
        </w:tc>
        <w:tc>
          <w:tcPr>
            <w:tcW w:w="1559" w:type="dxa"/>
          </w:tcPr>
          <w:p w14:paraId="0FC92C89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851" w:type="dxa"/>
          </w:tcPr>
          <w:p w14:paraId="33BE41BC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ECAB7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7 (30.4%)</w:t>
            </w:r>
          </w:p>
        </w:tc>
        <w:tc>
          <w:tcPr>
            <w:tcW w:w="1559" w:type="dxa"/>
          </w:tcPr>
          <w:p w14:paraId="267A5909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4 (41.2%)</w:t>
            </w:r>
          </w:p>
        </w:tc>
        <w:tc>
          <w:tcPr>
            <w:tcW w:w="851" w:type="dxa"/>
          </w:tcPr>
          <w:p w14:paraId="3EB66438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1FF7D575" w14:textId="77777777" w:rsidTr="0098209F">
        <w:tc>
          <w:tcPr>
            <w:tcW w:w="1985" w:type="dxa"/>
          </w:tcPr>
          <w:p w14:paraId="18C5F53C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</w:rPr>
              <w:t xml:space="preserve">  III–IV</w:t>
            </w:r>
          </w:p>
        </w:tc>
        <w:tc>
          <w:tcPr>
            <w:tcW w:w="1559" w:type="dxa"/>
          </w:tcPr>
          <w:p w14:paraId="7D5DB32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5 (55.6%)</w:t>
            </w:r>
          </w:p>
        </w:tc>
        <w:tc>
          <w:tcPr>
            <w:tcW w:w="1559" w:type="dxa"/>
          </w:tcPr>
          <w:p w14:paraId="0EAF778E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851" w:type="dxa"/>
          </w:tcPr>
          <w:p w14:paraId="7C8A2AAB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B93E92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6 (69.6%)</w:t>
            </w:r>
          </w:p>
        </w:tc>
        <w:tc>
          <w:tcPr>
            <w:tcW w:w="1559" w:type="dxa"/>
          </w:tcPr>
          <w:p w14:paraId="5463F03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0 (58.8%)</w:t>
            </w:r>
          </w:p>
        </w:tc>
        <w:tc>
          <w:tcPr>
            <w:tcW w:w="851" w:type="dxa"/>
          </w:tcPr>
          <w:p w14:paraId="1902EAD6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31E3F9E2" w14:textId="77777777" w:rsidTr="0098209F">
        <w:tc>
          <w:tcPr>
            <w:tcW w:w="1985" w:type="dxa"/>
          </w:tcPr>
          <w:p w14:paraId="01C4A87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  <w:bCs/>
              </w:rPr>
              <w:t>Cirrhosis</w:t>
            </w:r>
          </w:p>
        </w:tc>
        <w:tc>
          <w:tcPr>
            <w:tcW w:w="1559" w:type="dxa"/>
          </w:tcPr>
          <w:p w14:paraId="707EE711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F736639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9256A9B" w14:textId="12C24C36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559" w:type="dxa"/>
          </w:tcPr>
          <w:p w14:paraId="4B77843D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19006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30A2D8" w14:textId="67923F17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413</w:t>
            </w:r>
          </w:p>
        </w:tc>
      </w:tr>
      <w:tr w:rsidR="00EE6C0F" w:rsidRPr="00A8260C" w14:paraId="26174E05" w14:textId="77777777" w:rsidTr="0098209F">
        <w:tc>
          <w:tcPr>
            <w:tcW w:w="1985" w:type="dxa"/>
          </w:tcPr>
          <w:p w14:paraId="11F61C89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559" w:type="dxa"/>
          </w:tcPr>
          <w:p w14:paraId="29B1678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7 (25.9%)</w:t>
            </w:r>
          </w:p>
        </w:tc>
        <w:tc>
          <w:tcPr>
            <w:tcW w:w="1559" w:type="dxa"/>
          </w:tcPr>
          <w:p w14:paraId="15DE2D0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5(48.4%)</w:t>
            </w:r>
          </w:p>
        </w:tc>
        <w:tc>
          <w:tcPr>
            <w:tcW w:w="851" w:type="dxa"/>
          </w:tcPr>
          <w:p w14:paraId="0772C7E8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96BB8A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2 (52.2%)</w:t>
            </w:r>
          </w:p>
        </w:tc>
        <w:tc>
          <w:tcPr>
            <w:tcW w:w="1559" w:type="dxa"/>
          </w:tcPr>
          <w:p w14:paraId="14974F9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4 (41.2%)</w:t>
            </w:r>
          </w:p>
        </w:tc>
        <w:tc>
          <w:tcPr>
            <w:tcW w:w="851" w:type="dxa"/>
          </w:tcPr>
          <w:p w14:paraId="0BD5D9F5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6D657D6D" w14:textId="77777777" w:rsidTr="0098209F">
        <w:tc>
          <w:tcPr>
            <w:tcW w:w="1985" w:type="dxa"/>
          </w:tcPr>
          <w:p w14:paraId="6718CA4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559" w:type="dxa"/>
          </w:tcPr>
          <w:p w14:paraId="3D14723D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0(74.1%)</w:t>
            </w:r>
          </w:p>
        </w:tc>
        <w:tc>
          <w:tcPr>
            <w:tcW w:w="1559" w:type="dxa"/>
          </w:tcPr>
          <w:p w14:paraId="546F585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6 (51.6%)</w:t>
            </w:r>
          </w:p>
        </w:tc>
        <w:tc>
          <w:tcPr>
            <w:tcW w:w="851" w:type="dxa"/>
          </w:tcPr>
          <w:p w14:paraId="4E9CD4B3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198C1B9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1 (47.8%)</w:t>
            </w:r>
          </w:p>
        </w:tc>
        <w:tc>
          <w:tcPr>
            <w:tcW w:w="1559" w:type="dxa"/>
          </w:tcPr>
          <w:p w14:paraId="0C4CC93A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0 (58.8%)</w:t>
            </w:r>
          </w:p>
        </w:tc>
        <w:tc>
          <w:tcPr>
            <w:tcW w:w="851" w:type="dxa"/>
          </w:tcPr>
          <w:p w14:paraId="78D062A6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76C79C4C" w14:textId="77777777" w:rsidTr="0098209F">
        <w:tc>
          <w:tcPr>
            <w:tcW w:w="1985" w:type="dxa"/>
          </w:tcPr>
          <w:p w14:paraId="6989BA01" w14:textId="77777777" w:rsidR="00EE6C0F" w:rsidRPr="00A8260C" w:rsidRDefault="00EE6C0F" w:rsidP="00A8260C">
            <w:pPr>
              <w:jc w:val="left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  <w:bCs/>
              </w:rPr>
              <w:t xml:space="preserve">HBsAg or </w:t>
            </w:r>
            <w:proofErr w:type="spellStart"/>
            <w:r w:rsidRPr="00A8260C">
              <w:rPr>
                <w:rFonts w:ascii="Times New Roman" w:hAnsi="Times New Roman" w:cs="Times New Roman"/>
                <w:bCs/>
              </w:rPr>
              <w:t>HCVab</w:t>
            </w:r>
            <w:proofErr w:type="spellEnd"/>
            <w:r w:rsidRPr="00A8260C">
              <w:rPr>
                <w:rFonts w:ascii="Times New Roman" w:hAnsi="Times New Roman" w:cs="Times New Roman"/>
                <w:bCs/>
              </w:rPr>
              <w:t xml:space="preserve"> status</w:t>
            </w:r>
          </w:p>
        </w:tc>
        <w:tc>
          <w:tcPr>
            <w:tcW w:w="1559" w:type="dxa"/>
          </w:tcPr>
          <w:p w14:paraId="63B1987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341BB3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177A84" w14:textId="26E07FDD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1559" w:type="dxa"/>
          </w:tcPr>
          <w:p w14:paraId="08C407A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664225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047349" w14:textId="708B30EA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744</w:t>
            </w:r>
          </w:p>
        </w:tc>
      </w:tr>
      <w:tr w:rsidR="00EE6C0F" w:rsidRPr="00A8260C" w14:paraId="1629DDEB" w14:textId="77777777" w:rsidTr="0098209F">
        <w:tc>
          <w:tcPr>
            <w:tcW w:w="1985" w:type="dxa"/>
          </w:tcPr>
          <w:p w14:paraId="62C3F536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559" w:type="dxa"/>
          </w:tcPr>
          <w:p w14:paraId="12A2FE26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3(11.1%)</w:t>
            </w:r>
          </w:p>
        </w:tc>
        <w:tc>
          <w:tcPr>
            <w:tcW w:w="1559" w:type="dxa"/>
          </w:tcPr>
          <w:p w14:paraId="11FCB001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6(19.4%)</w:t>
            </w:r>
          </w:p>
        </w:tc>
        <w:tc>
          <w:tcPr>
            <w:tcW w:w="851" w:type="dxa"/>
          </w:tcPr>
          <w:p w14:paraId="25F8D2AF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B73F84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4(17.4%)</w:t>
            </w:r>
          </w:p>
        </w:tc>
        <w:tc>
          <w:tcPr>
            <w:tcW w:w="1559" w:type="dxa"/>
          </w:tcPr>
          <w:p w14:paraId="720C90C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8(23.5%)</w:t>
            </w:r>
          </w:p>
        </w:tc>
        <w:tc>
          <w:tcPr>
            <w:tcW w:w="851" w:type="dxa"/>
          </w:tcPr>
          <w:p w14:paraId="671B1CB9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2C2EBF8C" w14:textId="77777777" w:rsidTr="0098209F">
        <w:tc>
          <w:tcPr>
            <w:tcW w:w="1985" w:type="dxa"/>
          </w:tcPr>
          <w:p w14:paraId="5F334BB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559" w:type="dxa"/>
          </w:tcPr>
          <w:p w14:paraId="4DEDD440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4(88.9%)</w:t>
            </w:r>
          </w:p>
        </w:tc>
        <w:tc>
          <w:tcPr>
            <w:tcW w:w="1559" w:type="dxa"/>
          </w:tcPr>
          <w:p w14:paraId="37F46A60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5(80.6%)</w:t>
            </w:r>
          </w:p>
        </w:tc>
        <w:tc>
          <w:tcPr>
            <w:tcW w:w="851" w:type="dxa"/>
          </w:tcPr>
          <w:p w14:paraId="36A1B786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0A5091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9(82.6%)</w:t>
            </w:r>
          </w:p>
        </w:tc>
        <w:tc>
          <w:tcPr>
            <w:tcW w:w="1559" w:type="dxa"/>
          </w:tcPr>
          <w:p w14:paraId="27C1B00E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6(76.5%)</w:t>
            </w:r>
          </w:p>
        </w:tc>
        <w:tc>
          <w:tcPr>
            <w:tcW w:w="851" w:type="dxa"/>
          </w:tcPr>
          <w:p w14:paraId="4C8BD9C9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3D586879" w14:textId="77777777" w:rsidTr="0098209F">
        <w:tc>
          <w:tcPr>
            <w:tcW w:w="1985" w:type="dxa"/>
          </w:tcPr>
          <w:p w14:paraId="18773B4C" w14:textId="77777777" w:rsidR="00EE6C0F" w:rsidRPr="00A8260C" w:rsidRDefault="00EE6C0F" w:rsidP="00A8260C">
            <w:pPr>
              <w:rPr>
                <w:rFonts w:ascii="Times New Roman" w:hAnsi="Times New Roman" w:cs="Times New Roman"/>
                <w:bCs/>
              </w:rPr>
            </w:pPr>
            <w:r w:rsidRPr="00A8260C">
              <w:rPr>
                <w:rFonts w:ascii="Times New Roman" w:hAnsi="Times New Roman" w:cs="Times New Roman"/>
                <w:bCs/>
              </w:rPr>
              <w:t>ALBI grade</w:t>
            </w:r>
          </w:p>
        </w:tc>
        <w:tc>
          <w:tcPr>
            <w:tcW w:w="1559" w:type="dxa"/>
          </w:tcPr>
          <w:p w14:paraId="312A997E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A4F4A2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EDD33D4" w14:textId="0D9608B2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1559" w:type="dxa"/>
          </w:tcPr>
          <w:p w14:paraId="671A2E8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78853A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9BF025" w14:textId="4FD84C1C" w:rsidR="00EE6C0F" w:rsidRPr="00A8260C" w:rsidRDefault="00435AE1" w:rsidP="00A8260C">
            <w:pPr>
              <w:jc w:val="center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0</w:t>
            </w:r>
            <w:r w:rsidR="00EE6C0F" w:rsidRPr="00A8260C">
              <w:rPr>
                <w:rFonts w:ascii="Times New Roman" w:hAnsi="Times New Roman" w:cs="Times New Roman"/>
              </w:rPr>
              <w:t>.703</w:t>
            </w:r>
          </w:p>
        </w:tc>
      </w:tr>
      <w:tr w:rsidR="00EE6C0F" w:rsidRPr="00A8260C" w14:paraId="674F55B2" w14:textId="77777777" w:rsidTr="0098209F">
        <w:tc>
          <w:tcPr>
            <w:tcW w:w="1985" w:type="dxa"/>
          </w:tcPr>
          <w:p w14:paraId="03ACCA2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559" w:type="dxa"/>
          </w:tcPr>
          <w:p w14:paraId="16D48FC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6 (22.2%)</w:t>
            </w:r>
          </w:p>
        </w:tc>
        <w:tc>
          <w:tcPr>
            <w:tcW w:w="1559" w:type="dxa"/>
          </w:tcPr>
          <w:p w14:paraId="739D0CC0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851" w:type="dxa"/>
          </w:tcPr>
          <w:p w14:paraId="6AFF0FD1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60EBEA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7 (30.4%)</w:t>
            </w:r>
          </w:p>
        </w:tc>
        <w:tc>
          <w:tcPr>
            <w:tcW w:w="1559" w:type="dxa"/>
          </w:tcPr>
          <w:p w14:paraId="0EB61FD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2 (33.3%)</w:t>
            </w:r>
          </w:p>
        </w:tc>
        <w:tc>
          <w:tcPr>
            <w:tcW w:w="851" w:type="dxa"/>
          </w:tcPr>
          <w:p w14:paraId="7BF0FE0E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C0F" w:rsidRPr="00A8260C" w14:paraId="1953C023" w14:textId="77777777" w:rsidTr="0098209F">
        <w:tc>
          <w:tcPr>
            <w:tcW w:w="1985" w:type="dxa"/>
            <w:tcBorders>
              <w:bottom w:val="single" w:sz="8" w:space="0" w:color="auto"/>
            </w:tcBorders>
          </w:tcPr>
          <w:p w14:paraId="69977C2E" w14:textId="77777777" w:rsidR="00EE6C0F" w:rsidRPr="00A8260C" w:rsidRDefault="00EE6C0F" w:rsidP="00A8260C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 xml:space="preserve"> 2 or 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383EDD7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1 (77.8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74837FC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0(64.5%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8988129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D9FC7BB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16 (69.6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5BE0F7F" w14:textId="77777777" w:rsidR="00EE6C0F" w:rsidRPr="00A8260C" w:rsidRDefault="00EE6C0F" w:rsidP="00A8260C">
            <w:pPr>
              <w:rPr>
                <w:rFonts w:ascii="Times New Roman" w:hAnsi="Times New Roman" w:cs="Times New Roman"/>
              </w:rPr>
            </w:pPr>
            <w:r w:rsidRPr="00A8260C">
              <w:rPr>
                <w:rFonts w:ascii="Times New Roman" w:hAnsi="Times New Roman" w:cs="Times New Roman"/>
              </w:rPr>
              <w:t>22 (66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7656EAD" w14:textId="77777777" w:rsidR="00EE6C0F" w:rsidRPr="00A8260C" w:rsidRDefault="00EE6C0F" w:rsidP="00A826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B8D8DF" w14:textId="1C16AFD2" w:rsidR="003B3D93" w:rsidRPr="00A8260C" w:rsidRDefault="003B3D93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i/>
          <w:sz w:val="24"/>
          <w:szCs w:val="24"/>
        </w:rPr>
        <w:t>MVI</w:t>
      </w:r>
      <w:r w:rsidRPr="00A8260C">
        <w:rPr>
          <w:rFonts w:ascii="Times New Roman" w:hAnsi="Times New Roman" w:cs="Times New Roman"/>
          <w:sz w:val="24"/>
          <w:szCs w:val="24"/>
        </w:rPr>
        <w:t xml:space="preserve">, microvascular invasion; </w:t>
      </w:r>
      <w:r w:rsidRPr="00A8260C">
        <w:rPr>
          <w:rFonts w:ascii="Times New Roman" w:hAnsi="Times New Roman" w:cs="Times New Roman"/>
          <w:i/>
          <w:sz w:val="24"/>
          <w:szCs w:val="24"/>
        </w:rPr>
        <w:t>ALBI</w:t>
      </w:r>
      <w:r w:rsidRPr="00A8260C">
        <w:rPr>
          <w:rFonts w:ascii="Times New Roman" w:hAnsi="Times New Roman" w:cs="Times New Roman"/>
          <w:sz w:val="24"/>
          <w:szCs w:val="24"/>
        </w:rPr>
        <w:t>, albumin-bilirubin.</w:t>
      </w:r>
    </w:p>
    <w:p w14:paraId="486A3F5C" w14:textId="77777777" w:rsidR="00A8260C" w:rsidRDefault="00A8260C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 xml:space="preserve">Except where indicated, data are numbers of patients, with percentages in parentheses. </w:t>
      </w:r>
      <w:r w:rsidRPr="00A8260C">
        <w:rPr>
          <w:rFonts w:ascii="Times New Roman" w:hAnsi="Times New Roman" w:cs="Times New Roman"/>
          <w:i/>
          <w:sz w:val="24"/>
          <w:szCs w:val="24"/>
        </w:rPr>
        <w:t>P</w:t>
      </w:r>
      <w:r w:rsidRPr="00A8260C">
        <w:rPr>
          <w:rFonts w:ascii="Times New Roman" w:hAnsi="Times New Roman" w:cs="Times New Roman"/>
          <w:sz w:val="24"/>
          <w:szCs w:val="24"/>
        </w:rPr>
        <w:t xml:space="preserve"> value is derived from the univariable association analyses between each of the clinicopathological variables and late recurrence.</w:t>
      </w:r>
    </w:p>
    <w:p w14:paraId="563CE70B" w14:textId="6B0F6388" w:rsidR="00DF53B8" w:rsidRPr="00A8260C" w:rsidRDefault="003B3D93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sz w:val="24"/>
          <w:szCs w:val="24"/>
        </w:rPr>
        <w:t>* Continuous variables are expressed as mean (±standard deviation).</w:t>
      </w:r>
    </w:p>
    <w:p w14:paraId="3110D945" w14:textId="6E6C089A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92E24C" w14:textId="2020D010" w:rsidR="008C346D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DAC444" w14:textId="77777777" w:rsidR="0098209F" w:rsidRPr="00A8260C" w:rsidRDefault="0098209F" w:rsidP="00A8260C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7DFA02D" w14:textId="7910962B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5DD5D4" w14:textId="06E0D034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A0187A" w14:textId="0DD80C5D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1B629B" w14:textId="572A871C" w:rsidR="008C346D" w:rsidRPr="00A8260C" w:rsidRDefault="00A8260C" w:rsidP="00A8260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C56575" w:rsidRPr="00A8260C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>
        <w:rPr>
          <w:rFonts w:ascii="Times New Roman" w:hAnsi="Times New Roman" w:cs="Times New Roman"/>
          <w:sz w:val="24"/>
          <w:szCs w:val="24"/>
        </w:rPr>
        <w:t>B</w:t>
      </w:r>
      <w:r w:rsidR="00C56575" w:rsidRPr="00A826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E1ED98" w14:textId="55B87190" w:rsidR="008C346D" w:rsidRPr="00A8260C" w:rsidRDefault="008C346D" w:rsidP="00A8260C">
      <w:pPr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A826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798385" wp14:editId="04F9E829">
            <wp:extent cx="2717800" cy="27178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-NRI-model1_2-testset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6180" cy="274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6575" w:rsidRPr="00A8260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826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50E233" wp14:editId="0C8D9CE2">
            <wp:extent cx="2724150" cy="2724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-NRI-model2_3-testset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5298" cy="275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2A574" w14:textId="77777777" w:rsidR="008A22AB" w:rsidRPr="00A8260C" w:rsidRDefault="008A22AB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F81883" w14:textId="27AA109B" w:rsidR="008C346D" w:rsidRPr="00A8260C" w:rsidRDefault="008C346D" w:rsidP="00A8260C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A8260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8209F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A82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6575" w:rsidRPr="00A826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8260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F367F" w:rsidRPr="00A8260C">
        <w:rPr>
          <w:rFonts w:ascii="Times New Roman" w:hAnsi="Times New Roman" w:cs="Times New Roman"/>
          <w:bCs/>
          <w:sz w:val="24"/>
          <w:szCs w:val="24"/>
        </w:rPr>
        <w:t>.</w:t>
      </w:r>
      <w:r w:rsidRPr="00A8260C">
        <w:rPr>
          <w:rFonts w:ascii="Times New Roman" w:hAnsi="Times New Roman" w:cs="Times New Roman"/>
          <w:bCs/>
          <w:sz w:val="24"/>
          <w:szCs w:val="24"/>
        </w:rPr>
        <w:t xml:space="preserve"> Net reclassification improvement (NRI) analysis of models in the validation cohort.</w:t>
      </w:r>
      <w:r w:rsidRPr="00A8260C">
        <w:rPr>
          <w:rFonts w:ascii="Times New Roman" w:hAnsi="Times New Roman" w:cs="Times New Roman"/>
          <w:sz w:val="24"/>
          <w:szCs w:val="24"/>
        </w:rPr>
        <w:t xml:space="preserve"> </w:t>
      </w:r>
      <w:r w:rsidRPr="00A8260C">
        <w:rPr>
          <w:rFonts w:ascii="Times New Roman" w:hAnsi="Times New Roman" w:cs="Times New Roman"/>
          <w:bCs/>
          <w:sz w:val="24"/>
          <w:szCs w:val="24"/>
        </w:rPr>
        <w:t xml:space="preserve">Potential incremental value of Model </w:t>
      </w:r>
      <w:r w:rsidR="0098209F">
        <w:rPr>
          <w:rFonts w:ascii="Times New Roman" w:hAnsi="Times New Roman" w:cs="Times New Roman"/>
          <w:bCs/>
          <w:sz w:val="24"/>
          <w:szCs w:val="24"/>
        </w:rPr>
        <w:t>2</w:t>
      </w:r>
      <w:r w:rsidRPr="00A8260C">
        <w:rPr>
          <w:rFonts w:ascii="Times New Roman" w:hAnsi="Times New Roman" w:cs="Times New Roman"/>
          <w:bCs/>
          <w:sz w:val="24"/>
          <w:szCs w:val="24"/>
        </w:rPr>
        <w:t xml:space="preserve"> relative to Model </w:t>
      </w:r>
      <w:r w:rsidR="0098209F">
        <w:rPr>
          <w:rFonts w:ascii="Times New Roman" w:hAnsi="Times New Roman" w:cs="Times New Roman"/>
          <w:bCs/>
          <w:sz w:val="24"/>
          <w:szCs w:val="24"/>
        </w:rPr>
        <w:t>1</w:t>
      </w:r>
      <w:r w:rsidRPr="00A8260C">
        <w:rPr>
          <w:rFonts w:ascii="Times New Roman" w:hAnsi="Times New Roman" w:cs="Times New Roman"/>
          <w:bCs/>
          <w:sz w:val="24"/>
          <w:szCs w:val="24"/>
        </w:rPr>
        <w:t>(</w:t>
      </w:r>
      <w:r w:rsidR="0098209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8260C">
        <w:rPr>
          <w:rFonts w:ascii="Times New Roman" w:hAnsi="Times New Roman" w:cs="Times New Roman"/>
          <w:bCs/>
          <w:sz w:val="24"/>
          <w:szCs w:val="24"/>
        </w:rPr>
        <w:t xml:space="preserve">) and Model </w:t>
      </w:r>
      <w:r w:rsidR="0098209F">
        <w:rPr>
          <w:rFonts w:ascii="Times New Roman" w:hAnsi="Times New Roman" w:cs="Times New Roman"/>
          <w:bCs/>
          <w:sz w:val="24"/>
          <w:szCs w:val="24"/>
        </w:rPr>
        <w:t>3</w:t>
      </w:r>
      <w:r w:rsidRPr="00A8260C">
        <w:rPr>
          <w:rFonts w:ascii="Times New Roman" w:hAnsi="Times New Roman" w:cs="Times New Roman"/>
          <w:bCs/>
          <w:sz w:val="24"/>
          <w:szCs w:val="24"/>
        </w:rPr>
        <w:t xml:space="preserve"> to Model </w:t>
      </w:r>
      <w:r w:rsidR="0098209F">
        <w:rPr>
          <w:rFonts w:ascii="Times New Roman" w:hAnsi="Times New Roman" w:cs="Times New Roman"/>
          <w:bCs/>
          <w:sz w:val="24"/>
          <w:szCs w:val="24"/>
        </w:rPr>
        <w:t>2</w:t>
      </w:r>
      <w:r w:rsidRPr="00A8260C">
        <w:rPr>
          <w:rFonts w:ascii="Times New Roman" w:hAnsi="Times New Roman" w:cs="Times New Roman"/>
          <w:bCs/>
          <w:sz w:val="24"/>
          <w:szCs w:val="24"/>
        </w:rPr>
        <w:t>(</w:t>
      </w:r>
      <w:r w:rsidR="0098209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8260C">
        <w:rPr>
          <w:rFonts w:ascii="Times New Roman" w:hAnsi="Times New Roman" w:cs="Times New Roman"/>
          <w:bCs/>
          <w:sz w:val="24"/>
          <w:szCs w:val="24"/>
        </w:rPr>
        <w:t>) were assessed by NRI.</w:t>
      </w:r>
    </w:p>
    <w:p w14:paraId="5285F0B7" w14:textId="77708740" w:rsidR="008C346D" w:rsidRPr="0098209F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019C3C" w14:textId="5FD3788B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C46907" w14:textId="5FFE0709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60C7C7" w14:textId="2EDCD929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83D8C0" w14:textId="021F3C4F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3594E29" w14:textId="14183BDD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BD43E7" w14:textId="77777777" w:rsidR="008C346D" w:rsidRPr="00A8260C" w:rsidRDefault="008C346D" w:rsidP="00A8260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C346D" w:rsidRPr="00A8260C" w:rsidSect="00C20E3F">
      <w:pgSz w:w="11906" w:h="16838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22212E" w14:textId="77777777" w:rsidR="00ED14CB" w:rsidRDefault="00ED14CB" w:rsidP="006D2FAE">
      <w:r>
        <w:separator/>
      </w:r>
    </w:p>
  </w:endnote>
  <w:endnote w:type="continuationSeparator" w:id="0">
    <w:p w14:paraId="0AD450A8" w14:textId="77777777" w:rsidR="00ED14CB" w:rsidRDefault="00ED14CB" w:rsidP="006D2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8754E" w14:textId="77777777" w:rsidR="00ED14CB" w:rsidRDefault="00ED14CB" w:rsidP="006D2FAE">
      <w:r>
        <w:separator/>
      </w:r>
    </w:p>
  </w:footnote>
  <w:footnote w:type="continuationSeparator" w:id="0">
    <w:p w14:paraId="5AC2212E" w14:textId="77777777" w:rsidR="00ED14CB" w:rsidRDefault="00ED14CB" w:rsidP="006D2F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F025AC"/>
    <w:multiLevelType w:val="hybridMultilevel"/>
    <w:tmpl w:val="B51A23EE"/>
    <w:lvl w:ilvl="0" w:tplc="0EE011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5C59C3"/>
    <w:multiLevelType w:val="hybridMultilevel"/>
    <w:tmpl w:val="B51A23EE"/>
    <w:lvl w:ilvl="0" w:tplc="0EE011D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EE6"/>
    <w:rsid w:val="000232FB"/>
    <w:rsid w:val="000519BC"/>
    <w:rsid w:val="000771B6"/>
    <w:rsid w:val="000A7AB5"/>
    <w:rsid w:val="000B02D9"/>
    <w:rsid w:val="000B03FE"/>
    <w:rsid w:val="000C7A7F"/>
    <w:rsid w:val="000F2C46"/>
    <w:rsid w:val="001006B9"/>
    <w:rsid w:val="001C69AF"/>
    <w:rsid w:val="00207E97"/>
    <w:rsid w:val="002545F8"/>
    <w:rsid w:val="00264F20"/>
    <w:rsid w:val="00280237"/>
    <w:rsid w:val="002D3FD3"/>
    <w:rsid w:val="002E54B2"/>
    <w:rsid w:val="00327F35"/>
    <w:rsid w:val="003606D8"/>
    <w:rsid w:val="00361596"/>
    <w:rsid w:val="00390326"/>
    <w:rsid w:val="00393EFC"/>
    <w:rsid w:val="00395D96"/>
    <w:rsid w:val="00397CBA"/>
    <w:rsid w:val="003B3D93"/>
    <w:rsid w:val="003D1AC7"/>
    <w:rsid w:val="003E6F2B"/>
    <w:rsid w:val="003F209B"/>
    <w:rsid w:val="004059C0"/>
    <w:rsid w:val="00406DEB"/>
    <w:rsid w:val="0041772F"/>
    <w:rsid w:val="00435AE1"/>
    <w:rsid w:val="00450E64"/>
    <w:rsid w:val="00463478"/>
    <w:rsid w:val="004A4D6B"/>
    <w:rsid w:val="004E0982"/>
    <w:rsid w:val="00505F84"/>
    <w:rsid w:val="005224FD"/>
    <w:rsid w:val="005576C2"/>
    <w:rsid w:val="005B3482"/>
    <w:rsid w:val="00630644"/>
    <w:rsid w:val="0064114A"/>
    <w:rsid w:val="00643E4F"/>
    <w:rsid w:val="00670871"/>
    <w:rsid w:val="00670C1A"/>
    <w:rsid w:val="00675A37"/>
    <w:rsid w:val="00680B6B"/>
    <w:rsid w:val="006A6392"/>
    <w:rsid w:val="006B5ABF"/>
    <w:rsid w:val="006C2599"/>
    <w:rsid w:val="006C48BE"/>
    <w:rsid w:val="006D2FAE"/>
    <w:rsid w:val="007145B3"/>
    <w:rsid w:val="00791641"/>
    <w:rsid w:val="007A4CF8"/>
    <w:rsid w:val="007B3A1F"/>
    <w:rsid w:val="007B7C33"/>
    <w:rsid w:val="007C4638"/>
    <w:rsid w:val="00833409"/>
    <w:rsid w:val="0084180C"/>
    <w:rsid w:val="008427A9"/>
    <w:rsid w:val="00853346"/>
    <w:rsid w:val="00855E6F"/>
    <w:rsid w:val="00857A11"/>
    <w:rsid w:val="00872DBE"/>
    <w:rsid w:val="008920C7"/>
    <w:rsid w:val="008A22AB"/>
    <w:rsid w:val="008B2707"/>
    <w:rsid w:val="008C346D"/>
    <w:rsid w:val="008C3CB1"/>
    <w:rsid w:val="00903760"/>
    <w:rsid w:val="00904BEE"/>
    <w:rsid w:val="00920831"/>
    <w:rsid w:val="00931A9D"/>
    <w:rsid w:val="00932A0A"/>
    <w:rsid w:val="0095252A"/>
    <w:rsid w:val="00952D97"/>
    <w:rsid w:val="00956BB5"/>
    <w:rsid w:val="009818D5"/>
    <w:rsid w:val="0098209F"/>
    <w:rsid w:val="009A29A6"/>
    <w:rsid w:val="009A4837"/>
    <w:rsid w:val="009B23CC"/>
    <w:rsid w:val="009D2958"/>
    <w:rsid w:val="00A14B8B"/>
    <w:rsid w:val="00A3384E"/>
    <w:rsid w:val="00A343DC"/>
    <w:rsid w:val="00A4385B"/>
    <w:rsid w:val="00A51E4C"/>
    <w:rsid w:val="00A55347"/>
    <w:rsid w:val="00A55D39"/>
    <w:rsid w:val="00A728ED"/>
    <w:rsid w:val="00A77F1F"/>
    <w:rsid w:val="00A8260C"/>
    <w:rsid w:val="00A933E5"/>
    <w:rsid w:val="00AF7BA7"/>
    <w:rsid w:val="00B246D9"/>
    <w:rsid w:val="00B47EE6"/>
    <w:rsid w:val="00B56ABB"/>
    <w:rsid w:val="00BD0157"/>
    <w:rsid w:val="00BD6990"/>
    <w:rsid w:val="00C075CF"/>
    <w:rsid w:val="00C20E3F"/>
    <w:rsid w:val="00C36CB9"/>
    <w:rsid w:val="00C56575"/>
    <w:rsid w:val="00C603E5"/>
    <w:rsid w:val="00C81A57"/>
    <w:rsid w:val="00C965F8"/>
    <w:rsid w:val="00CA02F2"/>
    <w:rsid w:val="00CA7CF5"/>
    <w:rsid w:val="00CC7BCE"/>
    <w:rsid w:val="00CD79C5"/>
    <w:rsid w:val="00D148FD"/>
    <w:rsid w:val="00D231D0"/>
    <w:rsid w:val="00D65381"/>
    <w:rsid w:val="00DE5389"/>
    <w:rsid w:val="00DF53B8"/>
    <w:rsid w:val="00DF6845"/>
    <w:rsid w:val="00E0161D"/>
    <w:rsid w:val="00E15026"/>
    <w:rsid w:val="00E1598F"/>
    <w:rsid w:val="00E21FEF"/>
    <w:rsid w:val="00E238FB"/>
    <w:rsid w:val="00E57DA8"/>
    <w:rsid w:val="00EB40E7"/>
    <w:rsid w:val="00EC4942"/>
    <w:rsid w:val="00ED14CB"/>
    <w:rsid w:val="00ED3162"/>
    <w:rsid w:val="00EE6C0F"/>
    <w:rsid w:val="00EF2BEC"/>
    <w:rsid w:val="00EF367F"/>
    <w:rsid w:val="00F36079"/>
    <w:rsid w:val="00F363E0"/>
    <w:rsid w:val="00F36C7B"/>
    <w:rsid w:val="00F4768A"/>
    <w:rsid w:val="00F53F17"/>
    <w:rsid w:val="00F622B6"/>
    <w:rsid w:val="00FB1BE3"/>
    <w:rsid w:val="00FE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14CA4"/>
  <w15:chartTrackingRefBased/>
  <w15:docId w15:val="{5D17DB2E-7ED3-4A3C-B657-8D26BA75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FAE"/>
    <w:rPr>
      <w:sz w:val="18"/>
      <w:szCs w:val="18"/>
    </w:rPr>
  </w:style>
  <w:style w:type="table" w:styleId="a7">
    <w:name w:val="Table Grid"/>
    <w:basedOn w:val="a1"/>
    <w:uiPriority w:val="39"/>
    <w:rsid w:val="006D2FA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D2FA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2FAE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643E4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customStyle="1" w:styleId="Default">
    <w:name w:val="Default"/>
    <w:rsid w:val="00680B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70C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9438E-EF5C-4321-8B1B-6B87A492B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xiong</dc:creator>
  <cp:keywords/>
  <dc:description/>
  <cp:lastModifiedBy>xiongxiong</cp:lastModifiedBy>
  <cp:revision>3</cp:revision>
  <dcterms:created xsi:type="dcterms:W3CDTF">2021-05-10T13:38:00Z</dcterms:created>
  <dcterms:modified xsi:type="dcterms:W3CDTF">2021-05-29T08:26:00Z</dcterms:modified>
</cp:coreProperties>
</file>